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5025" w:rsidRDefault="00DA5025"/>
    <w:p w:rsidR="00DA5025" w:rsidRPr="00DA5025" w:rsidRDefault="00E83E3A" w:rsidP="00DA5025">
      <w:pPr>
        <w:pStyle w:val="NoSpacing"/>
        <w:rPr>
          <w:rFonts w:ascii="Calibri" w:hAnsi="Calibri" w:cs="Calibri"/>
          <w:b/>
          <w:sz w:val="24"/>
          <w:szCs w:val="24"/>
        </w:rPr>
      </w:pPr>
      <w:r>
        <w:rPr>
          <w:rFonts w:ascii="Calibri" w:hAnsi="Calibri" w:cs="Calibri"/>
          <w:b/>
          <w:sz w:val="24"/>
          <w:szCs w:val="24"/>
        </w:rPr>
        <w:t>S1 Table:</w:t>
      </w:r>
      <w:bookmarkStart w:id="0" w:name="_GoBack"/>
      <w:bookmarkEnd w:id="0"/>
      <w:r w:rsidR="00DA5025" w:rsidRPr="00DA5025">
        <w:rPr>
          <w:rFonts w:ascii="Calibri" w:hAnsi="Calibri" w:cs="Calibri"/>
          <w:b/>
          <w:sz w:val="24"/>
          <w:szCs w:val="24"/>
        </w:rPr>
        <w:t xml:space="preserve"> Participant level characteristics and non-sleep late stillbirth risk factors in participating case-control studies and pooled IPD meta-analy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9"/>
        <w:gridCol w:w="909"/>
        <w:gridCol w:w="909"/>
        <w:gridCol w:w="909"/>
        <w:gridCol w:w="909"/>
        <w:gridCol w:w="908"/>
        <w:gridCol w:w="831"/>
        <w:gridCol w:w="68"/>
        <w:gridCol w:w="893"/>
        <w:gridCol w:w="804"/>
        <w:gridCol w:w="92"/>
        <w:gridCol w:w="896"/>
        <w:gridCol w:w="908"/>
        <w:gridCol w:w="908"/>
        <w:gridCol w:w="908"/>
        <w:gridCol w:w="1250"/>
        <w:gridCol w:w="1327"/>
      </w:tblGrid>
      <w:tr w:rsidR="004B0710" w:rsidRPr="004C7032" w:rsidTr="00DA5025">
        <w:trPr>
          <w:trHeight w:val="340"/>
        </w:trPr>
        <w:tc>
          <w:tcPr>
            <w:tcW w:w="639" w:type="pct"/>
            <w:tcBorders>
              <w:top w:val="single" w:sz="4" w:space="0" w:color="auto"/>
              <w:bottom w:val="single" w:sz="4" w:space="0" w:color="auto"/>
            </w:tcBorders>
            <w:shd w:val="clear" w:color="auto" w:fill="D9D9D9" w:themeFill="background1" w:themeFillShade="D9"/>
          </w:tcPr>
          <w:p w:rsidR="00BC388B" w:rsidRPr="004C7032" w:rsidRDefault="00BC388B" w:rsidP="00631186">
            <w:pPr>
              <w:spacing w:line="252" w:lineRule="auto"/>
              <w:rPr>
                <w:rFonts w:ascii="Calibri" w:hAnsi="Calibri" w:cs="Calibri"/>
                <w:b/>
                <w:sz w:val="16"/>
                <w:szCs w:val="16"/>
              </w:rPr>
            </w:pPr>
          </w:p>
        </w:tc>
        <w:tc>
          <w:tcPr>
            <w:tcW w:w="590" w:type="pct"/>
            <w:gridSpan w:val="2"/>
            <w:tcBorders>
              <w:top w:val="single" w:sz="4" w:space="0" w:color="auto"/>
              <w:bottom w:val="single" w:sz="4" w:space="0" w:color="auto"/>
            </w:tcBorders>
            <w:shd w:val="clear" w:color="auto" w:fill="D9D9D9" w:themeFill="background1" w:themeFillShade="D9"/>
          </w:tcPr>
          <w:p w:rsidR="00BC388B" w:rsidRPr="004C7032" w:rsidRDefault="00BC388B" w:rsidP="00631186">
            <w:pPr>
              <w:rPr>
                <w:rFonts w:ascii="Calibri" w:hAnsi="Calibri" w:cs="Calibri"/>
                <w:b/>
                <w:sz w:val="16"/>
                <w:szCs w:val="16"/>
              </w:rPr>
            </w:pPr>
            <w:r w:rsidRPr="004C7032">
              <w:rPr>
                <w:rFonts w:ascii="Calibri" w:hAnsi="Calibri" w:cs="Calibri"/>
                <w:b/>
                <w:sz w:val="16"/>
                <w:szCs w:val="16"/>
              </w:rPr>
              <w:t>TASS</w:t>
            </w:r>
          </w:p>
          <w:p w:rsidR="00BC388B" w:rsidRPr="004C7032" w:rsidRDefault="00BC388B" w:rsidP="00631186">
            <w:pPr>
              <w:spacing w:line="252" w:lineRule="auto"/>
              <w:rPr>
                <w:rFonts w:ascii="Calibri" w:hAnsi="Calibri" w:cs="Calibri"/>
                <w:b/>
                <w:bCs/>
                <w:sz w:val="16"/>
                <w:szCs w:val="16"/>
              </w:rPr>
            </w:pPr>
            <w:r w:rsidRPr="004C7032">
              <w:rPr>
                <w:rFonts w:ascii="Calibri" w:hAnsi="Calibri" w:cs="Calibri"/>
                <w:b/>
                <w:sz w:val="16"/>
                <w:szCs w:val="16"/>
              </w:rPr>
              <w:t>Stacey et al (2011)⁶</w:t>
            </w:r>
          </w:p>
        </w:tc>
        <w:tc>
          <w:tcPr>
            <w:tcW w:w="590" w:type="pct"/>
            <w:gridSpan w:val="2"/>
            <w:tcBorders>
              <w:top w:val="single" w:sz="4" w:space="0" w:color="auto"/>
              <w:bottom w:val="single" w:sz="4" w:space="0" w:color="auto"/>
            </w:tcBorders>
            <w:shd w:val="clear" w:color="auto" w:fill="D9D9D9" w:themeFill="background1" w:themeFillShade="D9"/>
          </w:tcPr>
          <w:p w:rsidR="00BC388B" w:rsidRPr="004C7032" w:rsidRDefault="00BC388B" w:rsidP="00631186">
            <w:pPr>
              <w:rPr>
                <w:rFonts w:ascii="Calibri" w:hAnsi="Calibri" w:cs="Calibri"/>
                <w:b/>
                <w:sz w:val="16"/>
                <w:szCs w:val="16"/>
              </w:rPr>
            </w:pPr>
            <w:r w:rsidRPr="004C7032">
              <w:rPr>
                <w:rFonts w:ascii="Calibri" w:hAnsi="Calibri" w:cs="Calibri"/>
                <w:b/>
                <w:sz w:val="16"/>
                <w:szCs w:val="16"/>
              </w:rPr>
              <w:t>SSS</w:t>
            </w:r>
          </w:p>
          <w:p w:rsidR="00BC388B" w:rsidRPr="004C7032" w:rsidRDefault="00BC388B" w:rsidP="00631186">
            <w:pPr>
              <w:spacing w:line="252" w:lineRule="auto"/>
              <w:rPr>
                <w:rFonts w:ascii="Calibri" w:hAnsi="Calibri" w:cs="Calibri"/>
                <w:b/>
                <w:bCs/>
                <w:sz w:val="16"/>
                <w:szCs w:val="16"/>
              </w:rPr>
            </w:pPr>
            <w:r w:rsidRPr="004C7032">
              <w:rPr>
                <w:rFonts w:ascii="Calibri" w:hAnsi="Calibri" w:cs="Calibri"/>
                <w:b/>
                <w:sz w:val="16"/>
                <w:szCs w:val="16"/>
              </w:rPr>
              <w:t>Gordon et al (2015)⁹</w:t>
            </w:r>
          </w:p>
        </w:tc>
        <w:tc>
          <w:tcPr>
            <w:tcW w:w="565" w:type="pct"/>
            <w:gridSpan w:val="2"/>
            <w:tcBorders>
              <w:top w:val="single" w:sz="4" w:space="0" w:color="auto"/>
              <w:bottom w:val="single" w:sz="4" w:space="0" w:color="auto"/>
            </w:tcBorders>
            <w:shd w:val="clear" w:color="auto" w:fill="D9D9D9" w:themeFill="background1" w:themeFillShade="D9"/>
          </w:tcPr>
          <w:p w:rsidR="00BC388B" w:rsidRPr="004C7032" w:rsidRDefault="00BC388B" w:rsidP="00631186">
            <w:pPr>
              <w:autoSpaceDE w:val="0"/>
              <w:autoSpaceDN w:val="0"/>
              <w:adjustRightInd w:val="0"/>
              <w:rPr>
                <w:rFonts w:ascii="Calibri" w:hAnsi="Calibri" w:cs="Calibri"/>
                <w:b/>
                <w:sz w:val="16"/>
                <w:szCs w:val="16"/>
              </w:rPr>
            </w:pPr>
            <w:r w:rsidRPr="004C7032">
              <w:rPr>
                <w:rFonts w:ascii="Calibri" w:hAnsi="Calibri" w:cs="Calibri"/>
                <w:b/>
                <w:sz w:val="16"/>
                <w:szCs w:val="16"/>
              </w:rPr>
              <w:t>MCSS</w:t>
            </w:r>
          </w:p>
          <w:p w:rsidR="00BC388B" w:rsidRPr="004C7032" w:rsidRDefault="00BC388B" w:rsidP="00631186">
            <w:pPr>
              <w:spacing w:line="252" w:lineRule="auto"/>
              <w:rPr>
                <w:rFonts w:ascii="Calibri" w:hAnsi="Calibri" w:cs="Calibri"/>
                <w:b/>
                <w:bCs/>
                <w:sz w:val="16"/>
                <w:szCs w:val="16"/>
              </w:rPr>
            </w:pPr>
            <w:r w:rsidRPr="004C7032">
              <w:rPr>
                <w:rFonts w:ascii="Calibri" w:hAnsi="Calibri" w:cs="Calibri"/>
                <w:b/>
                <w:sz w:val="16"/>
                <w:szCs w:val="16"/>
              </w:rPr>
              <w:t>McCowan et al (2017)⁴</w:t>
            </w:r>
          </w:p>
        </w:tc>
        <w:tc>
          <w:tcPr>
            <w:tcW w:w="573" w:type="pct"/>
            <w:gridSpan w:val="3"/>
            <w:tcBorders>
              <w:top w:val="single" w:sz="4" w:space="0" w:color="auto"/>
              <w:bottom w:val="single" w:sz="4" w:space="0" w:color="auto"/>
            </w:tcBorders>
            <w:shd w:val="clear" w:color="auto" w:fill="D9D9D9" w:themeFill="background1" w:themeFillShade="D9"/>
          </w:tcPr>
          <w:p w:rsidR="00BC388B" w:rsidRPr="004C7032" w:rsidRDefault="00BC388B" w:rsidP="00631186">
            <w:pPr>
              <w:autoSpaceDE w:val="0"/>
              <w:autoSpaceDN w:val="0"/>
              <w:adjustRightInd w:val="0"/>
              <w:rPr>
                <w:rFonts w:ascii="Calibri" w:hAnsi="Calibri" w:cs="Calibri"/>
                <w:b/>
                <w:sz w:val="16"/>
                <w:szCs w:val="16"/>
              </w:rPr>
            </w:pPr>
            <w:r w:rsidRPr="004C7032">
              <w:rPr>
                <w:rFonts w:ascii="Calibri" w:hAnsi="Calibri" w:cs="Calibri"/>
                <w:b/>
                <w:sz w:val="16"/>
                <w:szCs w:val="16"/>
              </w:rPr>
              <w:t>MiNESS</w:t>
            </w:r>
          </w:p>
          <w:p w:rsidR="00BC388B" w:rsidRPr="004C7032" w:rsidRDefault="00BC388B" w:rsidP="00631186">
            <w:pPr>
              <w:spacing w:line="252" w:lineRule="auto"/>
              <w:rPr>
                <w:rFonts w:ascii="Calibri" w:hAnsi="Calibri" w:cs="Calibri"/>
                <w:b/>
                <w:bCs/>
                <w:sz w:val="16"/>
                <w:szCs w:val="16"/>
              </w:rPr>
            </w:pPr>
            <w:r w:rsidRPr="004C7032">
              <w:rPr>
                <w:rFonts w:ascii="Calibri" w:hAnsi="Calibri" w:cs="Calibri"/>
                <w:b/>
                <w:sz w:val="16"/>
                <w:szCs w:val="16"/>
              </w:rPr>
              <w:t>Heazell et al (2017)⁸</w:t>
            </w:r>
          </w:p>
        </w:tc>
        <w:tc>
          <w:tcPr>
            <w:tcW w:w="616" w:type="pct"/>
            <w:gridSpan w:val="3"/>
            <w:tcBorders>
              <w:top w:val="single" w:sz="4" w:space="0" w:color="auto"/>
              <w:bottom w:val="single" w:sz="4" w:space="0" w:color="auto"/>
            </w:tcBorders>
            <w:shd w:val="clear" w:color="auto" w:fill="D9D9D9" w:themeFill="background1" w:themeFillShade="D9"/>
          </w:tcPr>
          <w:p w:rsidR="00BC388B" w:rsidRPr="004C7032" w:rsidRDefault="00BC388B" w:rsidP="00631186">
            <w:pPr>
              <w:autoSpaceDE w:val="0"/>
              <w:autoSpaceDN w:val="0"/>
              <w:adjustRightInd w:val="0"/>
              <w:rPr>
                <w:rFonts w:ascii="Calibri" w:hAnsi="Calibri" w:cs="Calibri"/>
                <w:b/>
                <w:sz w:val="16"/>
                <w:szCs w:val="16"/>
              </w:rPr>
            </w:pPr>
            <w:r w:rsidRPr="004C7032">
              <w:rPr>
                <w:rFonts w:ascii="Calibri" w:hAnsi="Calibri" w:cs="Calibri"/>
                <w:b/>
                <w:sz w:val="16"/>
                <w:szCs w:val="16"/>
              </w:rPr>
              <w:t>STARS</w:t>
            </w:r>
          </w:p>
          <w:p w:rsidR="00BC388B" w:rsidRPr="004C7032" w:rsidRDefault="00BC388B" w:rsidP="00631186">
            <w:pPr>
              <w:rPr>
                <w:rFonts w:ascii="Calibri" w:hAnsi="Calibri" w:cs="Calibri"/>
                <w:b/>
                <w:bCs/>
                <w:sz w:val="16"/>
                <w:szCs w:val="16"/>
              </w:rPr>
            </w:pPr>
            <w:r w:rsidRPr="004C7032">
              <w:rPr>
                <w:rFonts w:ascii="Calibri" w:hAnsi="Calibri" w:cs="Calibri"/>
                <w:b/>
                <w:sz w:val="16"/>
                <w:szCs w:val="16"/>
              </w:rPr>
              <w:t>O’Brien et al (2018)⁷</w:t>
            </w:r>
          </w:p>
        </w:tc>
        <w:tc>
          <w:tcPr>
            <w:tcW w:w="1426" w:type="pct"/>
            <w:gridSpan w:val="4"/>
            <w:tcBorders>
              <w:top w:val="single" w:sz="4" w:space="0" w:color="auto"/>
              <w:bottom w:val="single" w:sz="4" w:space="0" w:color="auto"/>
            </w:tcBorders>
            <w:shd w:val="clear" w:color="auto" w:fill="D9D9D9" w:themeFill="background1" w:themeFillShade="D9"/>
          </w:tcPr>
          <w:p w:rsidR="00BC388B" w:rsidRPr="004C7032" w:rsidRDefault="00BC388B" w:rsidP="00631186">
            <w:pPr>
              <w:autoSpaceDE w:val="0"/>
              <w:autoSpaceDN w:val="0"/>
              <w:adjustRightInd w:val="0"/>
              <w:rPr>
                <w:rFonts w:ascii="Calibri" w:hAnsi="Calibri" w:cs="Calibri"/>
                <w:b/>
                <w:bCs/>
                <w:sz w:val="16"/>
                <w:szCs w:val="16"/>
              </w:rPr>
            </w:pPr>
            <w:r w:rsidRPr="004C7032">
              <w:rPr>
                <w:rFonts w:ascii="Calibri" w:hAnsi="Calibri" w:cs="Calibri"/>
                <w:b/>
                <w:sz w:val="16"/>
                <w:szCs w:val="16"/>
                <w:lang w:val="en"/>
              </w:rPr>
              <w:t>Collaborative Individual Participant Data of Going-to-sleep and Stillbirth (CRIBSS) analysis</w:t>
            </w:r>
          </w:p>
        </w:tc>
      </w:tr>
      <w:tr w:rsidR="004B0710" w:rsidRPr="004C7032" w:rsidTr="00DA5025">
        <w:trPr>
          <w:trHeight w:val="340"/>
        </w:trPr>
        <w:tc>
          <w:tcPr>
            <w:tcW w:w="639" w:type="pct"/>
            <w:tcBorders>
              <w:top w:val="single" w:sz="4" w:space="0" w:color="auto"/>
            </w:tcBorders>
            <w:shd w:val="clear" w:color="auto" w:fill="D9D9D9" w:themeFill="background1" w:themeFillShade="D9"/>
          </w:tcPr>
          <w:p w:rsidR="00BC388B" w:rsidRPr="004C7032" w:rsidRDefault="00BC388B" w:rsidP="00631186">
            <w:pPr>
              <w:spacing w:line="252" w:lineRule="auto"/>
              <w:rPr>
                <w:rFonts w:ascii="Calibri" w:hAnsi="Calibri" w:cs="Calibri"/>
                <w:b/>
                <w:sz w:val="16"/>
                <w:szCs w:val="16"/>
              </w:rPr>
            </w:pPr>
            <w:r w:rsidRPr="004C7032">
              <w:rPr>
                <w:rFonts w:ascii="Calibri" w:hAnsi="Calibri" w:cs="Calibri"/>
                <w:b/>
                <w:sz w:val="16"/>
                <w:szCs w:val="16"/>
              </w:rPr>
              <w:t xml:space="preserve">Characteristic </w:t>
            </w:r>
          </w:p>
        </w:tc>
        <w:tc>
          <w:tcPr>
            <w:tcW w:w="295"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lang w:val="en"/>
              </w:rPr>
              <w:t>Case</w:t>
            </w:r>
          </w:p>
        </w:tc>
        <w:tc>
          <w:tcPr>
            <w:tcW w:w="295"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bCs/>
                <w:sz w:val="16"/>
                <w:szCs w:val="16"/>
              </w:rPr>
              <w:t>Control</w:t>
            </w:r>
          </w:p>
        </w:tc>
        <w:tc>
          <w:tcPr>
            <w:tcW w:w="295"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lang w:val="en"/>
              </w:rPr>
              <w:t>Case</w:t>
            </w:r>
          </w:p>
        </w:tc>
        <w:tc>
          <w:tcPr>
            <w:tcW w:w="295"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bCs/>
                <w:sz w:val="16"/>
                <w:szCs w:val="16"/>
              </w:rPr>
              <w:t>Control</w:t>
            </w:r>
          </w:p>
        </w:tc>
        <w:tc>
          <w:tcPr>
            <w:tcW w:w="295"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lang w:val="en"/>
              </w:rPr>
              <w:t>Case</w:t>
            </w:r>
          </w:p>
        </w:tc>
        <w:tc>
          <w:tcPr>
            <w:tcW w:w="292" w:type="pct"/>
            <w:gridSpan w:val="2"/>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bCs/>
                <w:sz w:val="16"/>
                <w:szCs w:val="16"/>
              </w:rPr>
              <w:t>Control</w:t>
            </w:r>
          </w:p>
        </w:tc>
        <w:tc>
          <w:tcPr>
            <w:tcW w:w="290" w:type="pct"/>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lang w:val="en"/>
              </w:rPr>
              <w:t>Case</w:t>
            </w:r>
          </w:p>
        </w:tc>
        <w:tc>
          <w:tcPr>
            <w:tcW w:w="291" w:type="pct"/>
            <w:gridSpan w:val="2"/>
            <w:tcBorders>
              <w:top w:val="single" w:sz="4" w:space="0" w:color="auto"/>
            </w:tcBorders>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bCs/>
                <w:sz w:val="16"/>
                <w:szCs w:val="16"/>
              </w:rPr>
              <w:t>Control</w:t>
            </w:r>
          </w:p>
        </w:tc>
        <w:tc>
          <w:tcPr>
            <w:tcW w:w="291" w:type="pct"/>
            <w:tcBorders>
              <w:top w:val="single" w:sz="4" w:space="0" w:color="auto"/>
            </w:tcBorders>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lang w:val="en"/>
              </w:rPr>
              <w:t>Case</w:t>
            </w:r>
          </w:p>
        </w:tc>
        <w:tc>
          <w:tcPr>
            <w:tcW w:w="295" w:type="pct"/>
            <w:tcBorders>
              <w:top w:val="single" w:sz="4" w:space="0" w:color="auto"/>
            </w:tcBorders>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bCs/>
                <w:sz w:val="16"/>
                <w:szCs w:val="16"/>
              </w:rPr>
              <w:t>Control</w:t>
            </w:r>
          </w:p>
        </w:tc>
        <w:tc>
          <w:tcPr>
            <w:tcW w:w="295" w:type="pct"/>
            <w:tcBorders>
              <w:top w:val="single" w:sz="4" w:space="0" w:color="auto"/>
            </w:tcBorders>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lang w:val="en"/>
              </w:rPr>
              <w:t>Case</w:t>
            </w:r>
          </w:p>
        </w:tc>
        <w:tc>
          <w:tcPr>
            <w:tcW w:w="295" w:type="pct"/>
            <w:tcBorders>
              <w:top w:val="single" w:sz="4" w:space="0" w:color="auto"/>
            </w:tcBorders>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bCs/>
                <w:sz w:val="16"/>
                <w:szCs w:val="16"/>
              </w:rPr>
              <w:t>Control</w:t>
            </w:r>
          </w:p>
        </w:tc>
        <w:tc>
          <w:tcPr>
            <w:tcW w:w="406" w:type="pct"/>
            <w:tcBorders>
              <w:top w:val="single" w:sz="4" w:space="0" w:color="auto"/>
            </w:tcBorders>
            <w:shd w:val="clear" w:color="auto" w:fill="D9D9D9" w:themeFill="background1" w:themeFillShade="D9"/>
          </w:tcPr>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 xml:space="preserve">Univariable </w:t>
            </w:r>
          </w:p>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odds ratio</w:t>
            </w:r>
          </w:p>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95% CI)</w:t>
            </w:r>
          </w:p>
        </w:tc>
        <w:tc>
          <w:tcPr>
            <w:tcW w:w="431" w:type="pct"/>
            <w:tcBorders>
              <w:top w:val="single" w:sz="4" w:space="0" w:color="auto"/>
            </w:tcBorders>
            <w:shd w:val="clear" w:color="auto" w:fill="D9D9D9" w:themeFill="background1" w:themeFillShade="D9"/>
          </w:tcPr>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 xml:space="preserve">Adjusted </w:t>
            </w:r>
          </w:p>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odds ratio</w:t>
            </w:r>
          </w:p>
          <w:p w:rsidR="00BC388B" w:rsidRPr="004C7032" w:rsidRDefault="00BC388B" w:rsidP="00631186">
            <w:pPr>
              <w:autoSpaceDE w:val="0"/>
              <w:autoSpaceDN w:val="0"/>
              <w:adjustRightInd w:val="0"/>
              <w:jc w:val="right"/>
              <w:rPr>
                <w:rFonts w:ascii="Calibri" w:hAnsi="Calibri" w:cs="Calibri"/>
                <w:bCs/>
                <w:sz w:val="16"/>
                <w:szCs w:val="16"/>
              </w:rPr>
            </w:pPr>
            <w:r w:rsidRPr="004C7032">
              <w:rPr>
                <w:rFonts w:ascii="Calibri" w:hAnsi="Calibri" w:cs="Calibri"/>
                <w:bCs/>
                <w:sz w:val="16"/>
                <w:szCs w:val="16"/>
              </w:rPr>
              <w:t>(95% CI)</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spacing w:line="252" w:lineRule="auto"/>
              <w:rPr>
                <w:rFonts w:ascii="Calibri" w:hAnsi="Calibri" w:cs="Calibri"/>
                <w:b/>
                <w:sz w:val="16"/>
                <w:szCs w:val="16"/>
              </w:rPr>
            </w:pPr>
            <w:r w:rsidRPr="004C7032">
              <w:rPr>
                <w:rFonts w:ascii="Calibri" w:hAnsi="Calibri" w:cs="Calibri"/>
                <w:b/>
                <w:sz w:val="16"/>
                <w:szCs w:val="16"/>
              </w:rPr>
              <w:t>Total participants</w:t>
            </w:r>
          </w:p>
        </w:tc>
        <w:tc>
          <w:tcPr>
            <w:tcW w:w="295"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155 (33.8)</w:t>
            </w:r>
          </w:p>
        </w:tc>
        <w:tc>
          <w:tcPr>
            <w:tcW w:w="295"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304 (66.2)</w:t>
            </w:r>
          </w:p>
        </w:tc>
        <w:tc>
          <w:tcPr>
            <w:tcW w:w="295"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103 (34.9)</w:t>
            </w:r>
          </w:p>
        </w:tc>
        <w:tc>
          <w:tcPr>
            <w:tcW w:w="295"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192 (65.1)</w:t>
            </w:r>
          </w:p>
        </w:tc>
        <w:tc>
          <w:tcPr>
            <w:tcW w:w="295"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163 (22.5)</w:t>
            </w:r>
          </w:p>
        </w:tc>
        <w:tc>
          <w:tcPr>
            <w:tcW w:w="292" w:type="pct"/>
            <w:gridSpan w:val="2"/>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560 (77.5)</w:t>
            </w:r>
          </w:p>
        </w:tc>
        <w:tc>
          <w:tcPr>
            <w:tcW w:w="290" w:type="pct"/>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288 (28.2)</w:t>
            </w:r>
          </w:p>
        </w:tc>
        <w:tc>
          <w:tcPr>
            <w:tcW w:w="291" w:type="pct"/>
            <w:gridSpan w:val="2"/>
            <w:shd w:val="clear" w:color="auto" w:fill="D9D9D9" w:themeFill="background1" w:themeFillShade="D9"/>
          </w:tcPr>
          <w:p w:rsidR="00BC388B" w:rsidRPr="004C7032" w:rsidRDefault="00BC388B" w:rsidP="00631186">
            <w:pPr>
              <w:spacing w:line="252" w:lineRule="auto"/>
              <w:jc w:val="right"/>
              <w:rPr>
                <w:rFonts w:ascii="Calibri" w:hAnsi="Calibri" w:cs="Calibri"/>
                <w:sz w:val="16"/>
                <w:szCs w:val="16"/>
              </w:rPr>
            </w:pPr>
            <w:r w:rsidRPr="004C7032">
              <w:rPr>
                <w:rFonts w:ascii="Calibri" w:hAnsi="Calibri" w:cs="Calibri"/>
                <w:sz w:val="16"/>
                <w:szCs w:val="16"/>
              </w:rPr>
              <w:t>733 (71.8)</w:t>
            </w:r>
          </w:p>
        </w:tc>
        <w:tc>
          <w:tcPr>
            <w:tcW w:w="291"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42 (23.3)</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468 (76.7)</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851 (27.4)</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257 (72.6)</w:t>
            </w:r>
          </w:p>
        </w:tc>
        <w:tc>
          <w:tcPr>
            <w:tcW w:w="406" w:type="pct"/>
            <w:shd w:val="clear" w:color="auto" w:fill="D9D9D9" w:themeFill="background1" w:themeFillShade="D9"/>
          </w:tcPr>
          <w:p w:rsidR="00BC388B" w:rsidRPr="004C7032" w:rsidRDefault="00BC388B" w:rsidP="00631186">
            <w:pPr>
              <w:autoSpaceDE w:val="0"/>
              <w:autoSpaceDN w:val="0"/>
              <w:adjustRightInd w:val="0"/>
              <w:jc w:val="right"/>
              <w:rPr>
                <w:rFonts w:ascii="Calibri" w:hAnsi="Calibri" w:cs="Calibri"/>
                <w:sz w:val="16"/>
                <w:szCs w:val="16"/>
              </w:rPr>
            </w:pPr>
          </w:p>
        </w:tc>
        <w:tc>
          <w:tcPr>
            <w:tcW w:w="431" w:type="pct"/>
            <w:shd w:val="clear" w:color="auto" w:fill="D9D9D9" w:themeFill="background1" w:themeFillShade="D9"/>
          </w:tcPr>
          <w:p w:rsidR="00BC388B" w:rsidRPr="004C7032" w:rsidRDefault="00BC388B" w:rsidP="00631186">
            <w:pPr>
              <w:autoSpaceDE w:val="0"/>
              <w:autoSpaceDN w:val="0"/>
              <w:adjustRightInd w:val="0"/>
              <w:jc w:val="right"/>
              <w:rPr>
                <w:rFonts w:ascii="Calibri" w:hAnsi="Calibri" w:cs="Calibri"/>
                <w:sz w:val="16"/>
                <w:szCs w:val="16"/>
              </w:rPr>
            </w:pPr>
          </w:p>
        </w:tc>
      </w:tr>
      <w:tr w:rsidR="008B13BF" w:rsidRPr="004C7032" w:rsidTr="00485C46">
        <w:trPr>
          <w:trHeight w:val="340"/>
        </w:trPr>
        <w:tc>
          <w:tcPr>
            <w:tcW w:w="5000" w:type="pct"/>
            <w:gridSpan w:val="17"/>
          </w:tcPr>
          <w:p w:rsidR="008B13BF" w:rsidRPr="004C7032" w:rsidRDefault="008B13BF" w:rsidP="008B13BF">
            <w:pPr>
              <w:rPr>
                <w:rFonts w:ascii="Calibri" w:hAnsi="Calibri" w:cs="Calibri"/>
                <w:color w:val="000000"/>
                <w:sz w:val="16"/>
                <w:szCs w:val="16"/>
              </w:rPr>
            </w:pPr>
            <w:r w:rsidRPr="004C7032">
              <w:rPr>
                <w:rFonts w:ascii="Calibri" w:hAnsi="Calibri" w:cs="Calibri"/>
                <w:b/>
                <w:color w:val="000000"/>
                <w:sz w:val="16"/>
                <w:szCs w:val="16"/>
              </w:rPr>
              <w:t>Age (years)</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lt;2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 (6.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 (7.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2.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 (5.5)</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3.</w:t>
            </w:r>
            <w:r w:rsidR="00921F14" w:rsidRPr="004C7032">
              <w:rPr>
                <w:rFonts w:ascii="Calibri" w:hAnsi="Calibri" w:cs="Calibri"/>
                <w:color w:val="000000"/>
                <w:sz w:val="16"/>
                <w:szCs w:val="16"/>
              </w:rPr>
              <w:t>0</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2.4)</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 (2.1)</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 (6.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 (4.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8 (4.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8 (3.5)</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0 (0.98-2.28)</w:t>
            </w:r>
          </w:p>
        </w:tc>
        <w:tc>
          <w:tcPr>
            <w:tcW w:w="431" w:type="pct"/>
          </w:tcPr>
          <w:p w:rsidR="00BC388B" w:rsidRPr="004C7032" w:rsidRDefault="006E0C69" w:rsidP="00631186">
            <w:pPr>
              <w:jc w:val="right"/>
              <w:rPr>
                <w:rFonts w:ascii="Calibri" w:hAnsi="Calibri" w:cs="Calibri"/>
                <w:sz w:val="16"/>
                <w:szCs w:val="16"/>
              </w:rPr>
            </w:pPr>
            <w:r w:rsidRPr="004C7032">
              <w:rPr>
                <w:rFonts w:ascii="Calibri" w:hAnsi="Calibri" w:cs="Calibri"/>
                <w:sz w:val="16"/>
                <w:szCs w:val="16"/>
              </w:rPr>
              <w:t>1.29 (0.61-2.74</w:t>
            </w:r>
            <w:r w:rsidR="00BC388B" w:rsidRPr="004C7032">
              <w:rPr>
                <w:rFonts w:ascii="Calibri" w:hAnsi="Calibri" w:cs="Calibri"/>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20–2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18.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4 (14.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 (7.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3 (14.1)</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9 (14.1)</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7 (16.3)</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1 (11.1)</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8.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6 (12.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5 (13.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74 (12.1)</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3 (1.02-1.73)</w:t>
            </w:r>
          </w:p>
        </w:tc>
        <w:tc>
          <w:tcPr>
            <w:tcW w:w="431" w:type="pct"/>
          </w:tcPr>
          <w:p w:rsidR="00BC388B" w:rsidRPr="004C7032" w:rsidRDefault="006E0C69" w:rsidP="00631186">
            <w:pPr>
              <w:jc w:val="right"/>
              <w:rPr>
                <w:rFonts w:ascii="Calibri" w:hAnsi="Calibri" w:cs="Calibri"/>
                <w:sz w:val="16"/>
                <w:szCs w:val="16"/>
              </w:rPr>
            </w:pPr>
            <w:r w:rsidRPr="004C7032">
              <w:rPr>
                <w:rFonts w:ascii="Calibri" w:hAnsi="Calibri" w:cs="Calibri"/>
                <w:sz w:val="16"/>
                <w:szCs w:val="16"/>
              </w:rPr>
              <w:t>0.99 (0.63-1.54</w:t>
            </w:r>
            <w:r w:rsidR="00BC388B" w:rsidRPr="004C7032">
              <w:rPr>
                <w:rFonts w:ascii="Calibri" w:hAnsi="Calibri" w:cs="Calibri"/>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25–2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25.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5 (24.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24.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3 (22.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24.5)</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7 (28.</w:t>
            </w:r>
            <w:r w:rsidR="00921F14" w:rsidRPr="004C7032">
              <w:rPr>
                <w:rFonts w:ascii="Calibri" w:hAnsi="Calibri" w:cs="Calibri"/>
                <w:color w:val="000000"/>
                <w:sz w:val="16"/>
                <w:szCs w:val="16"/>
              </w:rPr>
              <w:t>0</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2 (28.5)</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9 (29.9)</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1 (28.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7 (29.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8 (26.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31 (28.0)</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2 (0.91-1.38)</w:t>
            </w:r>
          </w:p>
        </w:tc>
        <w:tc>
          <w:tcPr>
            <w:tcW w:w="431" w:type="pct"/>
          </w:tcPr>
          <w:p w:rsidR="00BC388B" w:rsidRPr="004C7032" w:rsidRDefault="006E0C69" w:rsidP="006E0C69">
            <w:pPr>
              <w:jc w:val="right"/>
              <w:rPr>
                <w:rFonts w:ascii="Calibri" w:hAnsi="Calibri" w:cs="Calibri"/>
                <w:sz w:val="16"/>
                <w:szCs w:val="16"/>
              </w:rPr>
            </w:pPr>
            <w:r w:rsidRPr="004C7032">
              <w:rPr>
                <w:rFonts w:ascii="Calibri" w:hAnsi="Calibri" w:cs="Calibri"/>
                <w:sz w:val="16"/>
                <w:szCs w:val="16"/>
              </w:rPr>
              <w:t>0.99</w:t>
            </w:r>
            <w:r w:rsidR="00BC388B" w:rsidRPr="004C7032">
              <w:rPr>
                <w:rFonts w:ascii="Calibri" w:hAnsi="Calibri" w:cs="Calibri"/>
                <w:sz w:val="16"/>
                <w:szCs w:val="16"/>
              </w:rPr>
              <w:t xml:space="preserve"> (0.</w:t>
            </w:r>
            <w:r w:rsidRPr="004C7032">
              <w:rPr>
                <w:rFonts w:ascii="Calibri" w:hAnsi="Calibri" w:cs="Calibri"/>
                <w:sz w:val="16"/>
                <w:szCs w:val="16"/>
              </w:rPr>
              <w:t>71-1.37</w:t>
            </w:r>
            <w:r w:rsidR="00BC388B" w:rsidRPr="004C7032">
              <w:rPr>
                <w:rFonts w:ascii="Calibri" w:hAnsi="Calibri" w:cs="Calibri"/>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30–3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4 (28.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2 (30.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9 (37.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6 (34.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8 (29.5)</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91 (34.1)</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5 (29.5)</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8 (36.6)</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9 (34.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7 (37.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5 (31.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94 (35.2)</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w:t>
            </w:r>
          </w:p>
        </w:tc>
        <w:tc>
          <w:tcPr>
            <w:tcW w:w="431"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35–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18.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7 (18.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24.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1 (26.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17.8)</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6 (17.</w:t>
            </w:r>
            <w:r w:rsidR="00921F14" w:rsidRPr="004C7032">
              <w:rPr>
                <w:rFonts w:ascii="Calibri" w:hAnsi="Calibri" w:cs="Calibri"/>
                <w:color w:val="000000"/>
                <w:sz w:val="16"/>
                <w:szCs w:val="16"/>
              </w:rPr>
              <w:t>1</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1 (17.7)</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5 (17.1)</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 (18.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7 (14.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0 (18.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96 (17.6)</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9 (0.94-1.51)</w:t>
            </w:r>
          </w:p>
        </w:tc>
        <w:tc>
          <w:tcPr>
            <w:tcW w:w="431" w:type="pct"/>
          </w:tcPr>
          <w:p w:rsidR="00BC388B" w:rsidRPr="004C7032" w:rsidRDefault="00BC388B" w:rsidP="006E0C69">
            <w:pPr>
              <w:jc w:val="right"/>
              <w:rPr>
                <w:rFonts w:ascii="Calibri" w:hAnsi="Calibri" w:cs="Calibri"/>
                <w:sz w:val="16"/>
                <w:szCs w:val="16"/>
              </w:rPr>
            </w:pPr>
            <w:r w:rsidRPr="004C7032">
              <w:rPr>
                <w:rFonts w:ascii="Calibri" w:hAnsi="Calibri" w:cs="Calibri"/>
                <w:bCs/>
                <w:sz w:val="16"/>
                <w:szCs w:val="16"/>
              </w:rPr>
              <w:t>1.</w:t>
            </w:r>
            <w:r w:rsidR="006E0C69" w:rsidRPr="004C7032">
              <w:rPr>
                <w:rFonts w:ascii="Calibri" w:hAnsi="Calibri" w:cs="Calibri"/>
                <w:bCs/>
                <w:sz w:val="16"/>
                <w:szCs w:val="16"/>
              </w:rPr>
              <w:t>67 (1.16-2.40</w:t>
            </w:r>
            <w:r w:rsidRPr="004C7032">
              <w:rPr>
                <w:rFonts w:ascii="Calibri" w:hAnsi="Calibri" w:cs="Calibri"/>
                <w:bCs/>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u w:val="single"/>
              </w:rPr>
              <w:t>&gt;</w:t>
            </w:r>
            <w:r w:rsidRPr="004C7032">
              <w:rPr>
                <w:rFonts w:ascii="Calibri" w:hAnsi="Calibri" w:cs="Calibri"/>
                <w:color w:val="000000"/>
                <w:sz w:val="16"/>
                <w:szCs w:val="16"/>
              </w:rPr>
              <w:t>4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4.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6.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8.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 (8.6)</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0 (3.</w:t>
            </w:r>
            <w:r w:rsidR="00921F14" w:rsidRPr="004C7032">
              <w:rPr>
                <w:rFonts w:ascii="Calibri" w:hAnsi="Calibri" w:cs="Calibri"/>
                <w:color w:val="000000"/>
                <w:sz w:val="16"/>
                <w:szCs w:val="16"/>
              </w:rPr>
              <w:t>6</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 (5.6)</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3.4)</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 (3.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 (2.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5 (5.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4 (3.7)</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0 (1.08-2.38)</w:t>
            </w:r>
          </w:p>
        </w:tc>
        <w:tc>
          <w:tcPr>
            <w:tcW w:w="431" w:type="pct"/>
          </w:tcPr>
          <w:p w:rsidR="006E0C69" w:rsidRPr="004C7032" w:rsidRDefault="006E0C69" w:rsidP="006E0C69">
            <w:pPr>
              <w:jc w:val="right"/>
              <w:rPr>
                <w:rFonts w:ascii="Calibri" w:hAnsi="Calibri" w:cs="Calibri"/>
                <w:bCs/>
                <w:sz w:val="16"/>
                <w:szCs w:val="16"/>
              </w:rPr>
            </w:pPr>
            <w:r w:rsidRPr="004C7032">
              <w:rPr>
                <w:rFonts w:ascii="Calibri" w:hAnsi="Calibri" w:cs="Calibri"/>
                <w:bCs/>
                <w:sz w:val="16"/>
                <w:szCs w:val="16"/>
              </w:rPr>
              <w:t>2.61 (1.45-4.70</w:t>
            </w:r>
            <w:r w:rsidR="00BC388B" w:rsidRPr="004C7032">
              <w:rPr>
                <w:rFonts w:ascii="Calibri" w:hAnsi="Calibri" w:cs="Calibri"/>
                <w:bCs/>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b/>
                <w:color w:val="000000"/>
                <w:sz w:val="16"/>
                <w:szCs w:val="16"/>
              </w:rPr>
            </w:pPr>
            <w:r w:rsidRPr="004C7032">
              <w:rPr>
                <w:rFonts w:ascii="Calibri" w:hAnsi="Calibri" w:cs="Calibri"/>
                <w:b/>
                <w:color w:val="000000"/>
                <w:sz w:val="16"/>
                <w:szCs w:val="16"/>
              </w:rPr>
              <w:t>Earliest pregnancy BMI (</w:t>
            </w:r>
            <w:r w:rsidRPr="004C7032">
              <w:rPr>
                <w:rFonts w:ascii="Calibri" w:hAnsi="Calibri" w:cs="Calibri"/>
                <w:b/>
                <w:bCs/>
                <w:sz w:val="16"/>
                <w:szCs w:val="16"/>
              </w:rPr>
              <w:t>kg/m</w:t>
            </w:r>
            <w:r w:rsidRPr="004C7032">
              <w:rPr>
                <w:rFonts w:ascii="Calibri" w:hAnsi="Calibri" w:cs="Calibri"/>
                <w:b/>
                <w:bCs/>
                <w:sz w:val="16"/>
                <w:szCs w:val="16"/>
                <w:vertAlign w:val="superscript"/>
              </w:rPr>
              <w:t xml:space="preserve">2 </w:t>
            </w:r>
            <w:r w:rsidRPr="004C7032">
              <w:rPr>
                <w:rFonts w:ascii="Calibri" w:hAnsi="Calibri" w:cs="Calibri"/>
                <w:b/>
                <w:color w:val="000000"/>
                <w:sz w:val="16"/>
                <w:szCs w:val="16"/>
              </w:rPr>
              <w:t>)</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7.5 (23.2-33.3)</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5.0 (22.2–</w:t>
            </w:r>
          </w:p>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30.8)</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3.1 (21.2–28.3)</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2.8 (20.8–</w:t>
            </w:r>
          </w:p>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6)</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6.6 (23.1–33.5)</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4.8 (22.0–29.6)</w:t>
            </w:r>
          </w:p>
        </w:tc>
        <w:tc>
          <w:tcPr>
            <w:tcW w:w="290"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6.1 (22.5–30.3)</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4.9 (22.1–28.8)</w:t>
            </w:r>
          </w:p>
        </w:tc>
        <w:tc>
          <w:tcPr>
            <w:tcW w:w="291"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6.8 (22.8–32.5)</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5.2 (22.5–31.1)</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6.0 (22.5–31.4)</w:t>
            </w:r>
          </w:p>
        </w:tc>
        <w:tc>
          <w:tcPr>
            <w:tcW w:w="295"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4.8 (22.0–</w:t>
            </w:r>
          </w:p>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9.3)</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4 (1.03-1.05)</w:t>
            </w:r>
          </w:p>
        </w:tc>
        <w:tc>
          <w:tcPr>
            <w:tcW w:w="431" w:type="pct"/>
            <w:shd w:val="clear" w:color="auto" w:fill="D9D9D9" w:themeFill="background1" w:themeFillShade="D9"/>
          </w:tcPr>
          <w:p w:rsidR="00BC388B" w:rsidRPr="004C7032" w:rsidRDefault="00145301" w:rsidP="00631186">
            <w:pPr>
              <w:spacing w:line="264" w:lineRule="auto"/>
              <w:jc w:val="right"/>
              <w:rPr>
                <w:rFonts w:ascii="Calibri" w:hAnsi="Calibri" w:cs="Calibri"/>
                <w:sz w:val="16"/>
                <w:szCs w:val="16"/>
              </w:rPr>
            </w:pPr>
            <w:r w:rsidRPr="004C7032">
              <w:rPr>
                <w:rFonts w:ascii="Calibri" w:hAnsi="Calibri" w:cs="Calibri"/>
                <w:sz w:val="16"/>
                <w:szCs w:val="16"/>
              </w:rPr>
              <w:t>1.03 (1.01</w:t>
            </w:r>
            <w:r w:rsidR="00BC388B" w:rsidRPr="004C7032">
              <w:rPr>
                <w:rFonts w:ascii="Calibri" w:hAnsi="Calibri" w:cs="Calibri"/>
                <w:sz w:val="16"/>
                <w:szCs w:val="16"/>
              </w:rPr>
              <w:t>-1.05)</w:t>
            </w:r>
          </w:p>
          <w:p w:rsidR="00145301" w:rsidRPr="004C7032" w:rsidRDefault="00145301" w:rsidP="00631186">
            <w:pPr>
              <w:spacing w:line="264" w:lineRule="auto"/>
              <w:jc w:val="right"/>
              <w:rPr>
                <w:rFonts w:ascii="Calibri" w:hAnsi="Calibri" w:cs="Calibri"/>
                <w:sz w:val="16"/>
                <w:szCs w:val="16"/>
              </w:rPr>
            </w:pPr>
          </w:p>
        </w:tc>
      </w:tr>
      <w:tr w:rsidR="00BC388B" w:rsidRPr="004C7032" w:rsidTr="00BC388B">
        <w:trPr>
          <w:trHeight w:val="340"/>
        </w:trPr>
        <w:tc>
          <w:tcPr>
            <w:tcW w:w="5000" w:type="pct"/>
            <w:gridSpan w:val="17"/>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Ethnicity</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White</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5 (35.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4 (44.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7 (55.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6 (70.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5 (39.9)</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0 (46.4)</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33 (80.9)</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94 (81.0)</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2 (78.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21 (90.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22 (61.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45 (68.5)</w:t>
            </w:r>
          </w:p>
        </w:tc>
        <w:tc>
          <w:tcPr>
            <w:tcW w:w="406"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w:t>
            </w:r>
          </w:p>
        </w:tc>
        <w:tc>
          <w:tcPr>
            <w:tcW w:w="431" w:type="pct"/>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Black</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2.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1.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3)</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0.5)</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4.2)</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4.0)</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2.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1.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 (2.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2 (1.9)</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3 (0.94-2.84)</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1.60 (0.71</w:t>
            </w:r>
            <w:r w:rsidR="00BC388B" w:rsidRPr="004C7032">
              <w:rPr>
                <w:rFonts w:ascii="Calibri" w:hAnsi="Calibri" w:cs="Calibri"/>
                <w:bCs/>
                <w:sz w:val="16"/>
                <w:szCs w:val="16"/>
              </w:rPr>
              <w:t>-3.70)</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South Asian*</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 (9.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7 (8.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 (8.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 (5.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10.4)</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5 (15.2)</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8 (13.2)</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4 (12.8)</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 (7.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0.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0 (10.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9 (9.7)</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0 (1.04-1.88)</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2.13 (1.37-3.32</w:t>
            </w:r>
            <w:r w:rsidR="00BC388B" w:rsidRPr="004C7032">
              <w:rPr>
                <w:rFonts w:ascii="Calibri" w:hAnsi="Calibri" w:cs="Calibri"/>
                <w:bCs/>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South East/East Asian</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7.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8.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 (14.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 (9.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7.4)</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4 (11.4)</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4)</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0.6)</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4.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1 (4.9)</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9 (0.8-1.79)</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0.99 (0.46-2.11</w:t>
            </w:r>
            <w:r w:rsidR="00BC388B" w:rsidRPr="004C7032">
              <w:rPr>
                <w:rFonts w:ascii="Calibri" w:hAnsi="Calibri" w:cs="Calibri"/>
                <w:bCs/>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Maori</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9 (12.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6 (15.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1.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 (16.0)</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8 (10.4)</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6 (5.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7 (4.7)</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5 (1.04-2.32)</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1.55 (0.78-3.08</w:t>
            </w:r>
            <w:r w:rsidR="00BC388B" w:rsidRPr="004C7032">
              <w:rPr>
                <w:rFonts w:ascii="Calibri" w:hAnsi="Calibri" w:cs="Calibri"/>
                <w:bCs/>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Pacific peoples</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8 (31.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5 (21.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2.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8 (23.3)</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4 (15.0)</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1 (10.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4 (6.8)</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5 (1.60-3.16)</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2.34 (1.24-4.41</w:t>
            </w:r>
            <w:r w:rsidR="00BC388B" w:rsidRPr="004C7032">
              <w:rPr>
                <w:rFonts w:ascii="Calibri" w:hAnsi="Calibri" w:cs="Calibri"/>
                <w:bCs/>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Others</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2.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 (15.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 (9.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8)</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1.1)</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1.4)</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1.6)</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 (10.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7 (7.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4.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9 (3.5)</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7 (0.97-2.22)</w:t>
            </w:r>
          </w:p>
        </w:tc>
        <w:tc>
          <w:tcPr>
            <w:tcW w:w="431" w:type="pct"/>
            <w:tcBorders>
              <w:top w:val="nil"/>
              <w:left w:val="nil"/>
              <w:bottom w:val="nil"/>
              <w:right w:val="nil"/>
            </w:tcBorders>
            <w:shd w:val="clear" w:color="auto" w:fill="auto"/>
          </w:tcPr>
          <w:p w:rsidR="00BC388B" w:rsidRPr="004C7032" w:rsidRDefault="00F21251" w:rsidP="00631186">
            <w:pPr>
              <w:jc w:val="right"/>
              <w:rPr>
                <w:rFonts w:ascii="Calibri" w:hAnsi="Calibri" w:cs="Calibri"/>
                <w:sz w:val="16"/>
                <w:szCs w:val="16"/>
              </w:rPr>
            </w:pPr>
            <w:r w:rsidRPr="004C7032">
              <w:rPr>
                <w:rFonts w:ascii="Calibri" w:hAnsi="Calibri" w:cs="Calibri"/>
                <w:bCs/>
                <w:sz w:val="16"/>
                <w:szCs w:val="16"/>
              </w:rPr>
              <w:t>1.61 (0.80-3.2</w:t>
            </w:r>
            <w:r w:rsidR="00BC388B" w:rsidRPr="004C7032">
              <w:rPr>
                <w:rFonts w:ascii="Calibri" w:hAnsi="Calibri" w:cs="Calibri"/>
                <w:bCs/>
                <w:sz w:val="16"/>
                <w:szCs w:val="16"/>
              </w:rPr>
              <w:t>4)</w:t>
            </w:r>
          </w:p>
        </w:tc>
      </w:tr>
      <w:tr w:rsidR="00BC388B" w:rsidRPr="004C7032" w:rsidTr="00BC388B">
        <w:trPr>
          <w:trHeight w:val="340"/>
        </w:trPr>
        <w:tc>
          <w:tcPr>
            <w:tcW w:w="5000" w:type="pct"/>
            <w:gridSpan w:val="17"/>
            <w:shd w:val="clear" w:color="auto" w:fill="D9D9D9" w:themeFill="background1" w:themeFillShade="D9"/>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Parity</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Nulliparous</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5 (48.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8 (45.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3 (51.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4 (54.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7 (47.2)</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1 (43.0)</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5 (57.3)</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6 (40.4)</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6 (53.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1 (32.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46 (52.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30 (41.2)</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7 (1.49-2.11)</w:t>
            </w:r>
          </w:p>
        </w:tc>
        <w:tc>
          <w:tcPr>
            <w:tcW w:w="431" w:type="pct"/>
            <w:tcBorders>
              <w:top w:val="nil"/>
              <w:left w:val="nil"/>
              <w:bottom w:val="nil"/>
              <w:right w:val="nil"/>
            </w:tcBorders>
            <w:shd w:val="clear" w:color="auto" w:fill="D9D9D9" w:themeFill="background1" w:themeFillShade="D9"/>
          </w:tcPr>
          <w:p w:rsidR="00BC388B" w:rsidRPr="004C7032" w:rsidRDefault="00A33DE5" w:rsidP="00631186">
            <w:pPr>
              <w:spacing w:line="264" w:lineRule="auto"/>
              <w:jc w:val="right"/>
              <w:rPr>
                <w:rFonts w:ascii="Calibri" w:hAnsi="Calibri" w:cs="Calibri"/>
                <w:sz w:val="16"/>
                <w:szCs w:val="16"/>
              </w:rPr>
            </w:pPr>
            <w:r w:rsidRPr="004C7032">
              <w:rPr>
                <w:rFonts w:ascii="Calibri" w:hAnsi="Calibri" w:cs="Calibri"/>
                <w:bCs/>
                <w:sz w:val="16"/>
                <w:szCs w:val="16"/>
              </w:rPr>
              <w:t>1.86 (1.42-2.44</w:t>
            </w:r>
            <w:r w:rsidR="00BC388B" w:rsidRPr="004C7032">
              <w:rPr>
                <w:rFonts w:ascii="Calibri" w:hAnsi="Calibri" w:cs="Calibri"/>
                <w:bCs/>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1–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6 (36.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8 (45.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5 (34.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3 (43.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6 (40.5)</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83 (50.5)</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1 (31.6)</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86 (52.7)</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4 (31.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0 (47.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2 (34.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10 (49.2)</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w:t>
            </w:r>
          </w:p>
        </w:tc>
        <w:tc>
          <w:tcPr>
            <w:tcW w:w="431" w:type="pct"/>
            <w:tcBorders>
              <w:top w:val="nil"/>
              <w:left w:val="nil"/>
              <w:bottom w:val="nil"/>
              <w:right w:val="nil"/>
            </w:tcBorders>
            <w:shd w:val="clear" w:color="auto" w:fill="D9D9D9" w:themeFill="background1" w:themeFillShade="D9"/>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3–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11.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 (8.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 (13.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2.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 (8.6)</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0 (5.4)</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8.7)</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5 (6.1)</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12.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1 (15.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7 (10.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6 (7.8)</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99 (1.48-2.67)</w:t>
            </w:r>
          </w:p>
        </w:tc>
        <w:tc>
          <w:tcPr>
            <w:tcW w:w="431" w:type="pct"/>
            <w:tcBorders>
              <w:top w:val="nil"/>
              <w:left w:val="nil"/>
              <w:bottom w:val="nil"/>
              <w:right w:val="nil"/>
            </w:tcBorders>
            <w:shd w:val="clear" w:color="auto" w:fill="D9D9D9" w:themeFill="background1" w:themeFillShade="D9"/>
          </w:tcPr>
          <w:p w:rsidR="00BC388B" w:rsidRPr="004C7032" w:rsidRDefault="00A33DE5" w:rsidP="00631186">
            <w:pPr>
              <w:jc w:val="right"/>
              <w:rPr>
                <w:rFonts w:ascii="Calibri" w:hAnsi="Calibri" w:cs="Calibri"/>
                <w:sz w:val="16"/>
                <w:szCs w:val="16"/>
              </w:rPr>
            </w:pPr>
            <w:r w:rsidRPr="004C7032">
              <w:rPr>
                <w:rFonts w:ascii="Calibri" w:hAnsi="Calibri" w:cs="Calibri"/>
                <w:bCs/>
                <w:sz w:val="16"/>
                <w:szCs w:val="16"/>
              </w:rPr>
              <w:t>1.48 (0.92-2.39</w:t>
            </w:r>
            <w:r w:rsidR="00BC388B" w:rsidRPr="004C7032">
              <w:rPr>
                <w:rFonts w:ascii="Calibri" w:hAnsi="Calibri" w:cs="Calibri"/>
                <w:bCs/>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u w:val="single"/>
              </w:rPr>
              <w:t>&gt;</w:t>
            </w:r>
            <w:r w:rsidRPr="004C7032">
              <w:rPr>
                <w:rFonts w:ascii="Calibri" w:hAnsi="Calibri" w:cs="Calibri"/>
                <w:color w:val="000000"/>
                <w:sz w:val="16"/>
                <w:szCs w:val="16"/>
              </w:rPr>
              <w:t>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4.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0.7)</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1.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3.7)</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1.1)</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2.4)</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0.8)</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 (3.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 (5.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 (3.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1 (1.8)</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63 (1.57-4.42)</w:t>
            </w:r>
          </w:p>
        </w:tc>
        <w:tc>
          <w:tcPr>
            <w:tcW w:w="431" w:type="pct"/>
            <w:shd w:val="clear" w:color="auto" w:fill="D9D9D9" w:themeFill="background1" w:themeFillShade="D9"/>
          </w:tcPr>
          <w:p w:rsidR="00BC388B" w:rsidRPr="004C7032" w:rsidRDefault="00A33DE5" w:rsidP="00A33DE5">
            <w:pPr>
              <w:jc w:val="right"/>
              <w:rPr>
                <w:rFonts w:ascii="Calibri" w:hAnsi="Calibri" w:cs="Calibri"/>
                <w:sz w:val="16"/>
                <w:szCs w:val="16"/>
              </w:rPr>
            </w:pPr>
            <w:r w:rsidRPr="004C7032">
              <w:rPr>
                <w:rFonts w:ascii="Calibri" w:hAnsi="Calibri" w:cs="Calibri"/>
                <w:bCs/>
                <w:sz w:val="16"/>
                <w:szCs w:val="16"/>
              </w:rPr>
              <w:t>1.73 (0.76</w:t>
            </w:r>
            <w:r w:rsidR="00BC388B" w:rsidRPr="004C7032">
              <w:rPr>
                <w:rFonts w:ascii="Calibri" w:hAnsi="Calibri" w:cs="Calibri"/>
                <w:bCs/>
                <w:sz w:val="16"/>
                <w:szCs w:val="16"/>
              </w:rPr>
              <w:t>-</w:t>
            </w:r>
            <w:r w:rsidRPr="004C7032">
              <w:rPr>
                <w:rFonts w:ascii="Calibri" w:hAnsi="Calibri" w:cs="Calibri"/>
                <w:bCs/>
                <w:sz w:val="16"/>
                <w:szCs w:val="16"/>
              </w:rPr>
              <w:t>3.97</w:t>
            </w:r>
            <w:r w:rsidR="00BC388B" w:rsidRPr="004C7032">
              <w:rPr>
                <w:rFonts w:ascii="Calibri" w:hAnsi="Calibri" w:cs="Calibri"/>
                <w:bCs/>
                <w:sz w:val="16"/>
                <w:szCs w:val="16"/>
              </w:rPr>
              <w:t>)</w:t>
            </w:r>
          </w:p>
        </w:tc>
      </w:tr>
      <w:tr w:rsidR="00BC388B" w:rsidRPr="004C7032" w:rsidTr="00BC388B">
        <w:trPr>
          <w:trHeight w:val="340"/>
        </w:trPr>
        <w:tc>
          <w:tcPr>
            <w:tcW w:w="5000" w:type="pct"/>
            <w:gridSpan w:val="17"/>
          </w:tcPr>
          <w:p w:rsidR="00BC388B" w:rsidRPr="004C7032" w:rsidRDefault="00BC388B" w:rsidP="00631186">
            <w:pPr>
              <w:rPr>
                <w:rFonts w:ascii="Calibri" w:hAnsi="Calibri" w:cs="Calibri"/>
                <w:sz w:val="16"/>
                <w:szCs w:val="16"/>
              </w:rPr>
            </w:pPr>
            <w:r w:rsidRPr="004C7032">
              <w:rPr>
                <w:rFonts w:ascii="Calibri" w:hAnsi="Calibri" w:cs="Calibri"/>
                <w:b/>
                <w:sz w:val="16"/>
                <w:szCs w:val="16"/>
              </w:rPr>
              <w:t>Education</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Primary</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2 (27.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8 (22.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 (9.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 (6.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9 (30.1)</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8 (21.</w:t>
            </w:r>
            <w:r w:rsidR="005D7293" w:rsidRPr="004C7032">
              <w:rPr>
                <w:rFonts w:ascii="Calibri" w:hAnsi="Calibri" w:cs="Calibri"/>
                <w:color w:val="000000"/>
                <w:sz w:val="16"/>
                <w:szCs w:val="16"/>
              </w:rPr>
              <w:t>1</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4 (29.2)</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7 (18.7)</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2.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7 (22.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48 (15.4)</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8 (1.49-2.38)</w:t>
            </w:r>
          </w:p>
        </w:tc>
        <w:tc>
          <w:tcPr>
            <w:tcW w:w="431" w:type="pct"/>
          </w:tcPr>
          <w:p w:rsidR="00BC388B" w:rsidRPr="004C7032" w:rsidRDefault="000F1F40" w:rsidP="00631186">
            <w:pPr>
              <w:jc w:val="right"/>
              <w:rPr>
                <w:rFonts w:ascii="Calibri" w:hAnsi="Calibri" w:cs="Calibri"/>
                <w:sz w:val="16"/>
                <w:szCs w:val="16"/>
              </w:rPr>
            </w:pPr>
            <w:r w:rsidRPr="004C7032">
              <w:rPr>
                <w:rFonts w:ascii="Calibri" w:hAnsi="Calibri" w:cs="Calibri"/>
                <w:sz w:val="16"/>
                <w:szCs w:val="16"/>
              </w:rPr>
              <w:t>1.38 (0.93-2.03</w:t>
            </w:r>
            <w:r w:rsidR="00BC388B" w:rsidRPr="004C7032">
              <w:rPr>
                <w:rFonts w:ascii="Calibri" w:hAnsi="Calibri" w:cs="Calibri"/>
                <w:sz w:val="16"/>
                <w:szCs w:val="16"/>
              </w:rPr>
              <w:t>)</w:t>
            </w:r>
          </w:p>
          <w:p w:rsidR="00BC388B" w:rsidRPr="004C7032" w:rsidRDefault="00BC388B" w:rsidP="00631186">
            <w:pPr>
              <w:jc w:val="right"/>
              <w:rPr>
                <w:rFonts w:ascii="Calibri" w:hAnsi="Calibri" w:cs="Calibri"/>
                <w:sz w:val="16"/>
                <w:szCs w:val="16"/>
              </w:rPr>
            </w:pP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lastRenderedPageBreak/>
              <w:t>Secondary</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8 (31.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3 (24.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 (23.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3 (17.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 (11.0)</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3 (11.</w:t>
            </w:r>
            <w:r w:rsidR="005D7293" w:rsidRPr="004C7032">
              <w:rPr>
                <w:rFonts w:ascii="Calibri" w:hAnsi="Calibri" w:cs="Calibri"/>
                <w:color w:val="000000"/>
                <w:sz w:val="16"/>
                <w:szCs w:val="16"/>
              </w:rPr>
              <w:t>3</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13.9)</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4 (11.5)</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1 (21.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0 (19.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1 (18.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43 (15.2)</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9 (1.18-1.89)</w:t>
            </w:r>
          </w:p>
        </w:tc>
        <w:tc>
          <w:tcPr>
            <w:tcW w:w="431" w:type="pct"/>
          </w:tcPr>
          <w:p w:rsidR="00BC388B" w:rsidRPr="004C7032" w:rsidRDefault="000F1F40" w:rsidP="00631186">
            <w:pPr>
              <w:jc w:val="right"/>
              <w:rPr>
                <w:rFonts w:ascii="Calibri" w:hAnsi="Calibri" w:cs="Calibri"/>
                <w:sz w:val="16"/>
                <w:szCs w:val="16"/>
              </w:rPr>
            </w:pPr>
            <w:r w:rsidRPr="004C7032">
              <w:rPr>
                <w:rFonts w:ascii="Calibri" w:hAnsi="Calibri" w:cs="Calibri"/>
                <w:sz w:val="16"/>
                <w:szCs w:val="16"/>
              </w:rPr>
              <w:t>1.10 (0.74-1.65</w:t>
            </w:r>
            <w:r w:rsidR="00BC388B" w:rsidRPr="004C7032">
              <w:rPr>
                <w:rFonts w:ascii="Calibri" w:hAnsi="Calibri" w:cs="Calibri"/>
                <w:sz w:val="16"/>
                <w:szCs w:val="16"/>
              </w:rPr>
              <w:t>)</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University</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25.8)</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3 (3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0 (58.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3 (74.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3 (44.8)</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18 (56.</w:t>
            </w:r>
            <w:r w:rsidR="005D7293" w:rsidRPr="004C7032">
              <w:rPr>
                <w:rFonts w:ascii="Calibri" w:hAnsi="Calibri" w:cs="Calibri"/>
                <w:color w:val="000000"/>
                <w:sz w:val="16"/>
                <w:szCs w:val="16"/>
              </w:rPr>
              <w:t>8</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5 (29.5)</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2 (39.8)</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0 (49.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3 (45.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28 (38.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69 (47.4)</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w:t>
            </w:r>
          </w:p>
        </w:tc>
        <w:tc>
          <w:tcPr>
            <w:tcW w:w="431" w:type="pct"/>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Post-graduate degree</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2)</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1.</w:t>
            </w:r>
            <w:r w:rsidR="005D7293" w:rsidRPr="004C7032">
              <w:rPr>
                <w:rFonts w:ascii="Calibri" w:hAnsi="Calibri" w:cs="Calibri"/>
                <w:color w:val="000000"/>
                <w:sz w:val="16"/>
                <w:szCs w:val="16"/>
              </w:rPr>
              <w:t>1</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7 (12.9)</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6 (14.5)</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4 (2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8 (27.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3 (8.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0 (10.6)</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0 (0.73-1.37)</w:t>
            </w:r>
          </w:p>
        </w:tc>
        <w:tc>
          <w:tcPr>
            <w:tcW w:w="431" w:type="pct"/>
          </w:tcPr>
          <w:p w:rsidR="00BC388B" w:rsidRPr="004C7032" w:rsidRDefault="000F1F40" w:rsidP="00631186">
            <w:pPr>
              <w:jc w:val="right"/>
              <w:rPr>
                <w:rFonts w:ascii="Calibri" w:hAnsi="Calibri" w:cs="Calibri"/>
                <w:sz w:val="16"/>
                <w:szCs w:val="16"/>
              </w:rPr>
            </w:pPr>
            <w:r w:rsidRPr="004C7032">
              <w:rPr>
                <w:rFonts w:ascii="Calibri" w:hAnsi="Calibri" w:cs="Calibri"/>
                <w:sz w:val="16"/>
                <w:szCs w:val="16"/>
              </w:rPr>
              <w:t>1.06 (0.69-1.62</w:t>
            </w:r>
            <w:r w:rsidR="00BC388B" w:rsidRPr="004C7032">
              <w:rPr>
                <w:rFonts w:ascii="Calibri" w:hAnsi="Calibri" w:cs="Calibri"/>
                <w:sz w:val="16"/>
                <w:szCs w:val="16"/>
              </w:rPr>
              <w:t>)</w:t>
            </w:r>
          </w:p>
          <w:p w:rsidR="00BC388B" w:rsidRPr="004C7032" w:rsidRDefault="00BC388B" w:rsidP="00631186">
            <w:pPr>
              <w:jc w:val="right"/>
              <w:rPr>
                <w:rFonts w:ascii="Calibri" w:hAnsi="Calibri" w:cs="Calibri"/>
                <w:sz w:val="16"/>
                <w:szCs w:val="16"/>
              </w:rPr>
            </w:pP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Non-university trade </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16.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0 (19.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0 (12.3)</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2 (9.</w:t>
            </w:r>
            <w:r w:rsidR="005D7293" w:rsidRPr="004C7032">
              <w:rPr>
                <w:rFonts w:ascii="Calibri" w:hAnsi="Calibri" w:cs="Calibri"/>
                <w:color w:val="000000"/>
                <w:sz w:val="16"/>
                <w:szCs w:val="16"/>
              </w:rPr>
              <w:t>3</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1 (14.2)</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4 (15.6)</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 (3.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 (4.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3 (10.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9 (11.0)</w:t>
            </w:r>
          </w:p>
        </w:tc>
        <w:tc>
          <w:tcPr>
            <w:tcW w:w="406"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0 (0.98-1.72)</w:t>
            </w:r>
          </w:p>
        </w:tc>
        <w:tc>
          <w:tcPr>
            <w:tcW w:w="431" w:type="pct"/>
          </w:tcPr>
          <w:p w:rsidR="00BC388B" w:rsidRPr="004C7032" w:rsidRDefault="000F1F40" w:rsidP="00631186">
            <w:pPr>
              <w:jc w:val="right"/>
              <w:rPr>
                <w:rFonts w:ascii="Calibri" w:hAnsi="Calibri" w:cs="Calibri"/>
                <w:sz w:val="16"/>
                <w:szCs w:val="16"/>
              </w:rPr>
            </w:pPr>
            <w:r w:rsidRPr="004C7032">
              <w:rPr>
                <w:rFonts w:ascii="Calibri" w:hAnsi="Calibri" w:cs="Calibri"/>
                <w:sz w:val="16"/>
                <w:szCs w:val="16"/>
              </w:rPr>
              <w:t>1.19 (0.78-1.82</w:t>
            </w:r>
            <w:r w:rsidR="00BC388B" w:rsidRPr="004C7032">
              <w:rPr>
                <w:rFonts w:ascii="Calibri" w:hAnsi="Calibri" w:cs="Calibri"/>
                <w:sz w:val="16"/>
                <w:szCs w:val="16"/>
              </w:rPr>
              <w:t>)</w:t>
            </w:r>
          </w:p>
        </w:tc>
      </w:tr>
      <w:tr w:rsidR="00BC388B" w:rsidRPr="004C7032" w:rsidTr="00BC388B">
        <w:trPr>
          <w:trHeight w:val="340"/>
        </w:trPr>
        <w:tc>
          <w:tcPr>
            <w:tcW w:w="5000" w:type="pct"/>
            <w:gridSpan w:val="17"/>
            <w:shd w:val="clear" w:color="auto" w:fill="D9D9D9" w:themeFill="background1" w:themeFillShade="D9"/>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Marital status</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Single</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11.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3 (7.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 (7.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3.7)</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0 (12.3)</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5.</w:t>
            </w:r>
            <w:r w:rsidR="005D7293" w:rsidRPr="004C7032">
              <w:rPr>
                <w:rFonts w:ascii="Calibri" w:hAnsi="Calibri" w:cs="Calibri"/>
                <w:color w:val="000000"/>
                <w:sz w:val="16"/>
                <w:szCs w:val="16"/>
              </w:rPr>
              <w:t>2</w:t>
            </w:r>
            <w:r w:rsidRPr="004C7032">
              <w:rPr>
                <w:rFonts w:ascii="Calibri" w:hAnsi="Calibri" w:cs="Calibri"/>
                <w:color w:val="000000"/>
                <w:sz w:val="16"/>
                <w:szCs w:val="16"/>
              </w:rPr>
              <w:t>)</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13.9)</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1 (9.7)</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 (4.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 (2.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2 (10.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3 (6.3)</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90 (1.43-2.52)</w:t>
            </w:r>
          </w:p>
        </w:tc>
        <w:tc>
          <w:tcPr>
            <w:tcW w:w="431" w:type="pct"/>
            <w:shd w:val="clear" w:color="auto" w:fill="D9D9D9" w:themeFill="background1" w:themeFillShade="D9"/>
          </w:tcPr>
          <w:p w:rsidR="00BC388B" w:rsidRPr="004C7032" w:rsidRDefault="00C06AAE" w:rsidP="00631186">
            <w:pPr>
              <w:spacing w:line="264" w:lineRule="auto"/>
              <w:jc w:val="right"/>
              <w:rPr>
                <w:rFonts w:ascii="Calibri" w:hAnsi="Calibri" w:cs="Calibri"/>
                <w:sz w:val="16"/>
                <w:szCs w:val="16"/>
              </w:rPr>
            </w:pPr>
            <w:r w:rsidRPr="004C7032">
              <w:rPr>
                <w:rFonts w:ascii="Calibri" w:hAnsi="Calibri" w:cs="Calibri"/>
                <w:sz w:val="16"/>
                <w:szCs w:val="16"/>
              </w:rPr>
              <w:t>1.59 (1.01-2.52</w:t>
            </w:r>
            <w:r w:rsidR="00BC388B" w:rsidRPr="004C7032">
              <w:rPr>
                <w:rFonts w:ascii="Calibri" w:hAnsi="Calibri" w:cs="Calibri"/>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Married/cohabitating</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8 (89.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81 (92.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1 (88.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3 (95.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3 (87.7)</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31 (94.</w:t>
            </w:r>
            <w:r w:rsidR="005D7293" w:rsidRPr="004C7032">
              <w:rPr>
                <w:rFonts w:ascii="Calibri" w:hAnsi="Calibri" w:cs="Calibri"/>
                <w:color w:val="000000"/>
                <w:sz w:val="16"/>
                <w:szCs w:val="16"/>
              </w:rPr>
              <w:t>8</w:t>
            </w:r>
            <w:r w:rsidRPr="004C7032">
              <w:rPr>
                <w:rFonts w:ascii="Calibri" w:hAnsi="Calibri" w:cs="Calibri"/>
                <w:color w:val="000000"/>
                <w:sz w:val="16"/>
                <w:szCs w:val="16"/>
              </w:rPr>
              <w:t>)</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48 (86.1)</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62 (90.3)</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5 (95.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55 (97.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55 (88.7)</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12 (93.6)</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w:t>
            </w:r>
          </w:p>
        </w:tc>
        <w:tc>
          <w:tcPr>
            <w:tcW w:w="431" w:type="pct"/>
            <w:shd w:val="clear" w:color="auto" w:fill="D9D9D9" w:themeFill="background1" w:themeFillShade="D9"/>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BC388B" w:rsidRPr="004C7032" w:rsidTr="00BC388B">
        <w:trPr>
          <w:trHeight w:val="340"/>
        </w:trPr>
        <w:tc>
          <w:tcPr>
            <w:tcW w:w="5000" w:type="pct"/>
            <w:gridSpan w:val="17"/>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Pre-existing hypertension or diabetes</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  No</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2 (98.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00 (98.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1 (98.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91 (99.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58 (96.9)</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49 (98.</w:t>
            </w:r>
            <w:r w:rsidR="00765435" w:rsidRPr="004C7032">
              <w:rPr>
                <w:rFonts w:ascii="Calibri" w:hAnsi="Calibri" w:cs="Calibri"/>
                <w:color w:val="000000"/>
                <w:sz w:val="16"/>
                <w:szCs w:val="16"/>
              </w:rPr>
              <w:t>0</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72 (94.4)</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28 (99.3)</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0 (98.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54 (97.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23 (96.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22 (98.5)</w:t>
            </w:r>
          </w:p>
        </w:tc>
        <w:tc>
          <w:tcPr>
            <w:tcW w:w="406"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w:t>
            </w:r>
          </w:p>
        </w:tc>
        <w:tc>
          <w:tcPr>
            <w:tcW w:w="431" w:type="pct"/>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  Yes</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1.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 (0.5)</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 (3.1)</w:t>
            </w:r>
          </w:p>
        </w:tc>
        <w:tc>
          <w:tcPr>
            <w:tcW w:w="292" w:type="pct"/>
            <w:gridSpan w:val="2"/>
          </w:tcPr>
          <w:p w:rsidR="00BC388B" w:rsidRPr="004C7032" w:rsidRDefault="00BC388B" w:rsidP="00765435">
            <w:pPr>
              <w:jc w:val="right"/>
              <w:rPr>
                <w:rFonts w:ascii="Calibri" w:hAnsi="Calibri" w:cs="Calibri"/>
                <w:color w:val="000000"/>
                <w:sz w:val="16"/>
                <w:szCs w:val="16"/>
              </w:rPr>
            </w:pPr>
            <w:r w:rsidRPr="004C7032">
              <w:rPr>
                <w:rFonts w:ascii="Calibri" w:hAnsi="Calibri" w:cs="Calibri"/>
                <w:color w:val="000000"/>
                <w:sz w:val="16"/>
                <w:szCs w:val="16"/>
              </w:rPr>
              <w:t>11 (</w:t>
            </w:r>
            <w:r w:rsidR="00765435" w:rsidRPr="004C7032">
              <w:rPr>
                <w:rFonts w:ascii="Calibri" w:hAnsi="Calibri" w:cs="Calibri"/>
                <w:color w:val="000000"/>
                <w:sz w:val="16"/>
                <w:szCs w:val="16"/>
              </w:rPr>
              <w:t>2.0</w:t>
            </w:r>
            <w:r w:rsidRPr="004C7032">
              <w:rPr>
                <w:rFonts w:ascii="Calibri" w:hAnsi="Calibri" w:cs="Calibri"/>
                <w:color w:val="000000"/>
                <w:sz w:val="16"/>
                <w:szCs w:val="16"/>
              </w:rPr>
              <w:t>)</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 (5.6)</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 (0.7)</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 (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8 (3.3)</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5 (1.6)</w:t>
            </w:r>
          </w:p>
        </w:tc>
        <w:tc>
          <w:tcPr>
            <w:tcW w:w="406"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03 (1.21-3.41)</w:t>
            </w:r>
          </w:p>
        </w:tc>
        <w:tc>
          <w:tcPr>
            <w:tcW w:w="431" w:type="pct"/>
          </w:tcPr>
          <w:p w:rsidR="00BC388B" w:rsidRPr="004C7032" w:rsidRDefault="00C06AAE" w:rsidP="00631186">
            <w:pPr>
              <w:spacing w:line="264" w:lineRule="auto"/>
              <w:jc w:val="right"/>
              <w:rPr>
                <w:rFonts w:ascii="Calibri" w:hAnsi="Calibri" w:cs="Calibri"/>
                <w:sz w:val="16"/>
                <w:szCs w:val="16"/>
              </w:rPr>
            </w:pPr>
            <w:r w:rsidRPr="004C7032">
              <w:rPr>
                <w:rFonts w:ascii="Calibri" w:hAnsi="Calibri" w:cs="Calibri"/>
                <w:sz w:val="16"/>
                <w:szCs w:val="16"/>
              </w:rPr>
              <w:t>1.45 (0.65-3.24</w:t>
            </w:r>
            <w:r w:rsidR="00BC388B" w:rsidRPr="004C7032">
              <w:rPr>
                <w:rFonts w:ascii="Calibri" w:hAnsi="Calibri" w:cs="Calibri"/>
                <w:sz w:val="16"/>
                <w:szCs w:val="16"/>
              </w:rPr>
              <w:t>)</w:t>
            </w:r>
          </w:p>
        </w:tc>
      </w:tr>
      <w:tr w:rsidR="00BC388B" w:rsidRPr="004C7032" w:rsidTr="00BC388B">
        <w:trPr>
          <w:trHeight w:val="340"/>
        </w:trPr>
        <w:tc>
          <w:tcPr>
            <w:tcW w:w="5000" w:type="pct"/>
            <w:gridSpan w:val="17"/>
            <w:shd w:val="clear" w:color="auto" w:fill="D9D9D9" w:themeFill="background1" w:themeFillShade="D9"/>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Maternal smoking</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sz w:val="16"/>
                <w:szCs w:val="16"/>
              </w:rPr>
              <w:t xml:space="preserve">Smoking </w:t>
            </w:r>
            <w:r w:rsidRPr="004C7032">
              <w:rPr>
                <w:rFonts w:ascii="Calibri" w:hAnsi="Calibri" w:cs="Calibri"/>
                <w:color w:val="000000"/>
                <w:sz w:val="16"/>
                <w:szCs w:val="16"/>
              </w:rPr>
              <w:t>(</w:t>
            </w:r>
            <w:r w:rsidRPr="004C7032">
              <w:rPr>
                <w:rFonts w:ascii="Calibri" w:hAnsi="Calibri" w:cs="Calibri"/>
                <w:sz w:val="16"/>
                <w:szCs w:val="16"/>
              </w:rPr>
              <w:t>beyond first trimester</w:t>
            </w:r>
            <w:r w:rsidRPr="004C7032">
              <w:rPr>
                <w:rFonts w:ascii="Calibri" w:hAnsi="Calibri" w:cs="Calibri"/>
                <w:color w:val="000000"/>
                <w:sz w:val="16"/>
                <w:szCs w:val="16"/>
              </w:rPr>
              <w:t>)</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4 (21.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7 (15.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 (9.7)</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 (9.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 (15.3)</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0 (7.1)</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7 (23.3)</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9 (10.8)</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 (6.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 (4.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5 (17.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05 (9.1)</w:t>
            </w:r>
          </w:p>
        </w:tc>
        <w:tc>
          <w:tcPr>
            <w:tcW w:w="406"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2.05 (1.61-2.6)</w:t>
            </w:r>
          </w:p>
        </w:tc>
        <w:tc>
          <w:tcPr>
            <w:tcW w:w="431" w:type="pct"/>
            <w:shd w:val="clear" w:color="auto" w:fill="D9D9D9" w:themeFill="background1" w:themeFillShade="D9"/>
          </w:tcPr>
          <w:p w:rsidR="00BC388B" w:rsidRPr="004C7032" w:rsidRDefault="00952392" w:rsidP="00631186">
            <w:pPr>
              <w:spacing w:line="264" w:lineRule="auto"/>
              <w:jc w:val="right"/>
              <w:rPr>
                <w:rFonts w:ascii="Calibri" w:hAnsi="Calibri" w:cs="Calibri"/>
                <w:sz w:val="16"/>
                <w:szCs w:val="16"/>
              </w:rPr>
            </w:pPr>
            <w:r w:rsidRPr="004C7032">
              <w:rPr>
                <w:rFonts w:ascii="Calibri" w:hAnsi="Calibri" w:cs="Calibri"/>
                <w:sz w:val="16"/>
                <w:szCs w:val="16"/>
              </w:rPr>
              <w:t>1.94 (1.27-2.96</w:t>
            </w:r>
            <w:r w:rsidR="00BC388B" w:rsidRPr="004C7032">
              <w:rPr>
                <w:rFonts w:ascii="Calibri" w:hAnsi="Calibri" w:cs="Calibri"/>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Non-smoker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1 (78.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57 (84.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3 (90.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4 (90.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8 (84.7)</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20 (92.9)</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21 (76.7)</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54 (89.2)</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0 (91.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37 (93.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03 (72.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042 (90.5)</w:t>
            </w:r>
          </w:p>
        </w:tc>
        <w:tc>
          <w:tcPr>
            <w:tcW w:w="406" w:type="pct"/>
            <w:shd w:val="clear" w:color="auto" w:fill="D9D9D9" w:themeFill="background1" w:themeFillShade="D9"/>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w:t>
            </w:r>
          </w:p>
        </w:tc>
        <w:tc>
          <w:tcPr>
            <w:tcW w:w="431" w:type="pct"/>
            <w:shd w:val="clear" w:color="auto" w:fill="D9D9D9" w:themeFill="background1" w:themeFillShade="D9"/>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BC388B" w:rsidRPr="004C7032" w:rsidTr="00BC388B">
        <w:trPr>
          <w:trHeight w:val="340"/>
        </w:trPr>
        <w:tc>
          <w:tcPr>
            <w:tcW w:w="5000" w:type="pct"/>
            <w:gridSpan w:val="17"/>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Recreational drug use (during pregnancy)</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  No</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42 (91.6)</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2 (96.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00 (97.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8 (97.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0 (98.2)</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49 (98.0)</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80 (97.2)</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727 (99.2)</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8 (97.2)</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36 (93.7)</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20 (96.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192 (97.1)</w:t>
            </w:r>
          </w:p>
        </w:tc>
        <w:tc>
          <w:tcPr>
            <w:tcW w:w="406"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w:t>
            </w:r>
          </w:p>
        </w:tc>
        <w:tc>
          <w:tcPr>
            <w:tcW w:w="431" w:type="pct"/>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 xml:space="preserve">  Yes</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 (8.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2 (4.0)</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2.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 (2.1)</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 (1.8)</w:t>
            </w:r>
          </w:p>
        </w:tc>
        <w:tc>
          <w:tcPr>
            <w:tcW w:w="292"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1 (2.0)</w:t>
            </w:r>
          </w:p>
        </w:tc>
        <w:tc>
          <w:tcPr>
            <w:tcW w:w="290"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 (2.8)</w:t>
            </w:r>
          </w:p>
        </w:tc>
        <w:tc>
          <w:tcPr>
            <w:tcW w:w="291" w:type="pct"/>
            <w:gridSpan w:val="2"/>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0.8)</w:t>
            </w:r>
          </w:p>
        </w:tc>
        <w:tc>
          <w:tcPr>
            <w:tcW w:w="291"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 (1.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 (3.9)</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29 (3.4)</w:t>
            </w:r>
          </w:p>
        </w:tc>
        <w:tc>
          <w:tcPr>
            <w:tcW w:w="295" w:type="pct"/>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51 (2.3)</w:t>
            </w:r>
          </w:p>
        </w:tc>
        <w:tc>
          <w:tcPr>
            <w:tcW w:w="406" w:type="pct"/>
          </w:tcPr>
          <w:p w:rsidR="00BC388B" w:rsidRPr="004C7032" w:rsidRDefault="00BC388B" w:rsidP="00631186">
            <w:pPr>
              <w:jc w:val="right"/>
              <w:rPr>
                <w:rFonts w:ascii="Calibri" w:hAnsi="Calibri" w:cs="Calibri"/>
                <w:sz w:val="16"/>
                <w:szCs w:val="16"/>
              </w:rPr>
            </w:pPr>
            <w:r w:rsidRPr="004C7032">
              <w:rPr>
                <w:rFonts w:ascii="Calibri" w:hAnsi="Calibri" w:cs="Calibri"/>
                <w:sz w:val="16"/>
                <w:szCs w:val="16"/>
              </w:rPr>
              <w:t>1.49 (0.93-2.38)</w:t>
            </w:r>
          </w:p>
        </w:tc>
        <w:tc>
          <w:tcPr>
            <w:tcW w:w="431" w:type="pct"/>
          </w:tcPr>
          <w:p w:rsidR="00BC388B" w:rsidRPr="004C7032" w:rsidRDefault="00BC388B" w:rsidP="00952392">
            <w:pPr>
              <w:spacing w:line="264" w:lineRule="auto"/>
              <w:jc w:val="right"/>
              <w:rPr>
                <w:rFonts w:ascii="Calibri" w:hAnsi="Calibri" w:cs="Calibri"/>
                <w:sz w:val="16"/>
                <w:szCs w:val="16"/>
              </w:rPr>
            </w:pPr>
            <w:r w:rsidRPr="004C7032">
              <w:rPr>
                <w:rFonts w:ascii="Calibri" w:hAnsi="Calibri" w:cs="Calibri"/>
                <w:sz w:val="16"/>
                <w:szCs w:val="16"/>
              </w:rPr>
              <w:t>0.</w:t>
            </w:r>
            <w:r w:rsidR="00952392" w:rsidRPr="004C7032">
              <w:rPr>
                <w:rFonts w:ascii="Calibri" w:hAnsi="Calibri" w:cs="Calibri"/>
                <w:sz w:val="16"/>
                <w:szCs w:val="16"/>
              </w:rPr>
              <w:t>60 (0.22-1.61</w:t>
            </w:r>
            <w:r w:rsidRPr="004C7032">
              <w:rPr>
                <w:rFonts w:ascii="Calibri" w:hAnsi="Calibri" w:cs="Calibri"/>
                <w:sz w:val="16"/>
                <w:szCs w:val="16"/>
              </w:rPr>
              <w:t>)</w:t>
            </w:r>
          </w:p>
        </w:tc>
      </w:tr>
      <w:tr w:rsidR="00BC388B" w:rsidRPr="004C7032" w:rsidTr="00BC388B">
        <w:trPr>
          <w:trHeight w:val="340"/>
        </w:trPr>
        <w:tc>
          <w:tcPr>
            <w:tcW w:w="5000" w:type="pct"/>
            <w:gridSpan w:val="17"/>
            <w:shd w:val="clear" w:color="auto" w:fill="D9D9D9" w:themeFill="background1" w:themeFillShade="D9"/>
          </w:tcPr>
          <w:p w:rsidR="00DE5966" w:rsidRPr="004C7032" w:rsidRDefault="00BC388B" w:rsidP="00631186">
            <w:pPr>
              <w:rPr>
                <w:rFonts w:ascii="Calibri" w:hAnsi="Calibri" w:cs="Calibri"/>
                <w:sz w:val="16"/>
                <w:szCs w:val="16"/>
              </w:rPr>
            </w:pPr>
            <w:r w:rsidRPr="004C7032">
              <w:rPr>
                <w:rFonts w:ascii="Calibri" w:hAnsi="Calibri" w:cs="Calibri"/>
                <w:b/>
                <w:sz w:val="16"/>
                <w:szCs w:val="16"/>
              </w:rPr>
              <w:t xml:space="preserve">Infant birthweight customised centile </w:t>
            </w:r>
          </w:p>
          <w:p w:rsidR="00BC388B" w:rsidRPr="004C7032" w:rsidRDefault="00BC388B" w:rsidP="00631186">
            <w:pPr>
              <w:rPr>
                <w:rFonts w:ascii="Calibri" w:hAnsi="Calibri" w:cs="Calibri"/>
                <w:sz w:val="16"/>
                <w:szCs w:val="16"/>
              </w:rPr>
            </w:pP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lt;10</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56 (36.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7 (9.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1 (20.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5 (7.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2 (25.8)</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67 (12.0)</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18 (41.1)</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82 (11.2)</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1 (29.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1 (9.2)</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78 (32.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12 (10.6)</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5.62 (4.12-7.66)</w:t>
            </w:r>
          </w:p>
        </w:tc>
        <w:tc>
          <w:tcPr>
            <w:tcW w:w="431" w:type="pct"/>
            <w:shd w:val="clear" w:color="auto" w:fill="D9D9D9" w:themeFill="background1" w:themeFillShade="D9"/>
          </w:tcPr>
          <w:p w:rsidR="00BC388B" w:rsidRPr="004C7032" w:rsidRDefault="002F5202" w:rsidP="00631186">
            <w:pPr>
              <w:jc w:val="right"/>
              <w:rPr>
                <w:rFonts w:ascii="Calibri" w:hAnsi="Calibri" w:cs="Calibri"/>
                <w:sz w:val="16"/>
                <w:szCs w:val="16"/>
              </w:rPr>
            </w:pPr>
            <w:r w:rsidRPr="004C7032">
              <w:rPr>
                <w:rFonts w:ascii="Calibri" w:hAnsi="Calibri" w:cs="Calibri"/>
                <w:sz w:val="16"/>
                <w:szCs w:val="16"/>
              </w:rPr>
              <w:t>5.57 (3.52-8.8</w:t>
            </w:r>
            <w:r w:rsidR="00BC388B" w:rsidRPr="004C7032">
              <w:rPr>
                <w:rFonts w:ascii="Calibri" w:hAnsi="Calibri" w:cs="Calibri"/>
                <w:sz w:val="16"/>
                <w:szCs w:val="16"/>
              </w:rPr>
              <w:t>3)</w:t>
            </w:r>
          </w:p>
          <w:p w:rsidR="00BC388B" w:rsidRPr="004C7032" w:rsidRDefault="00BC388B" w:rsidP="00631186">
            <w:pPr>
              <w:jc w:val="right"/>
              <w:rPr>
                <w:rFonts w:ascii="Calibri" w:hAnsi="Calibri" w:cs="Calibri"/>
                <w:sz w:val="16"/>
                <w:szCs w:val="16"/>
              </w:rPr>
            </w:pP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10–24.9</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1 (13.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43 (14.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0 (19.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9 (15.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6 (16.0)</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77 (13.8)</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3 (15.0)</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21 (16.6)</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4 (17.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5 (10.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34 (15.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95 (14.7)</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95 (1.41-2.69)</w:t>
            </w:r>
          </w:p>
        </w:tc>
        <w:tc>
          <w:tcPr>
            <w:tcW w:w="431" w:type="pct"/>
            <w:shd w:val="clear" w:color="auto" w:fill="D9D9D9" w:themeFill="background1" w:themeFillShade="D9"/>
          </w:tcPr>
          <w:p w:rsidR="00BC388B" w:rsidRPr="004C7032" w:rsidRDefault="002F5202" w:rsidP="00631186">
            <w:pPr>
              <w:jc w:val="right"/>
              <w:rPr>
                <w:rFonts w:ascii="Calibri" w:hAnsi="Calibri" w:cs="Calibri"/>
                <w:sz w:val="16"/>
                <w:szCs w:val="16"/>
              </w:rPr>
            </w:pPr>
            <w:r w:rsidRPr="004C7032">
              <w:rPr>
                <w:rFonts w:ascii="Calibri" w:hAnsi="Calibri" w:cs="Calibri"/>
                <w:sz w:val="16"/>
                <w:szCs w:val="16"/>
              </w:rPr>
              <w:t>2.06 (1.27-3.34</w:t>
            </w:r>
            <w:r w:rsidR="00BC388B" w:rsidRPr="004C7032">
              <w:rPr>
                <w:rFonts w:ascii="Calibri" w:hAnsi="Calibri" w:cs="Calibri"/>
                <w:sz w:val="16"/>
                <w:szCs w:val="16"/>
              </w:rPr>
              <w:t>)</w:t>
            </w:r>
          </w:p>
          <w:p w:rsidR="00BC388B" w:rsidRPr="004C7032" w:rsidRDefault="00BC388B" w:rsidP="00631186">
            <w:pPr>
              <w:jc w:val="right"/>
              <w:rPr>
                <w:rFonts w:ascii="Calibri" w:hAnsi="Calibri" w:cs="Calibri"/>
                <w:sz w:val="16"/>
                <w:szCs w:val="16"/>
              </w:rPr>
            </w:pP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25–49.9</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31 (20.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77 (25.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8 (17.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49 (25.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34 (20.9)</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36 (24.3)</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55 (19.2)</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93 (26.4)</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3 (16.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58 (25.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61 (19.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513 (25.5)</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34 (0.99-1.83)</w:t>
            </w:r>
          </w:p>
        </w:tc>
        <w:tc>
          <w:tcPr>
            <w:tcW w:w="431" w:type="pct"/>
            <w:shd w:val="clear" w:color="auto" w:fill="D9D9D9" w:themeFill="background1" w:themeFillShade="D9"/>
          </w:tcPr>
          <w:p w:rsidR="00BC388B" w:rsidRPr="004C7032" w:rsidRDefault="002F5202" w:rsidP="00631186">
            <w:pPr>
              <w:jc w:val="right"/>
              <w:rPr>
                <w:rFonts w:ascii="Calibri" w:hAnsi="Calibri" w:cs="Calibri"/>
                <w:sz w:val="16"/>
                <w:szCs w:val="16"/>
              </w:rPr>
            </w:pPr>
            <w:r w:rsidRPr="004C7032">
              <w:rPr>
                <w:rFonts w:ascii="Calibri" w:hAnsi="Calibri" w:cs="Calibri"/>
                <w:sz w:val="16"/>
                <w:szCs w:val="16"/>
              </w:rPr>
              <w:t>1.65 (1.04-2.60</w:t>
            </w:r>
            <w:r w:rsidR="00BC388B" w:rsidRPr="004C7032">
              <w:rPr>
                <w:rFonts w:ascii="Calibri" w:hAnsi="Calibri" w:cs="Calibri"/>
                <w:sz w:val="16"/>
                <w:szCs w:val="16"/>
              </w:rPr>
              <w:t>)</w:t>
            </w:r>
          </w:p>
          <w:p w:rsidR="00BC388B" w:rsidRPr="004C7032" w:rsidRDefault="00BC388B" w:rsidP="00631186">
            <w:pPr>
              <w:jc w:val="right"/>
              <w:rPr>
                <w:rFonts w:ascii="Calibri" w:hAnsi="Calibri" w:cs="Calibri"/>
                <w:sz w:val="16"/>
                <w:szCs w:val="16"/>
              </w:rPr>
            </w:pP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50–74.9</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0 (12.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80 (26.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4 (13.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61 (31.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35 (21.5)</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32 (23.6)</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3 (15.0)</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53 (21.0)</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5 (10.8)</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58 (25.3)</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27 (15.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84 (24.1)</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12 (0.82-1.55)</w:t>
            </w:r>
          </w:p>
        </w:tc>
        <w:tc>
          <w:tcPr>
            <w:tcW w:w="431" w:type="pct"/>
            <w:shd w:val="clear" w:color="auto" w:fill="D9D9D9" w:themeFill="background1" w:themeFillShade="D9"/>
          </w:tcPr>
          <w:p w:rsidR="00BC388B" w:rsidRPr="004C7032" w:rsidRDefault="002F5202" w:rsidP="00631186">
            <w:pPr>
              <w:jc w:val="right"/>
              <w:rPr>
                <w:rFonts w:ascii="Calibri" w:hAnsi="Calibri" w:cs="Calibri"/>
                <w:sz w:val="16"/>
                <w:szCs w:val="16"/>
              </w:rPr>
            </w:pPr>
            <w:r w:rsidRPr="004C7032">
              <w:rPr>
                <w:rFonts w:ascii="Calibri" w:hAnsi="Calibri" w:cs="Calibri"/>
                <w:sz w:val="16"/>
                <w:szCs w:val="16"/>
              </w:rPr>
              <w:t>1.77 (1.11-2.82</w:t>
            </w:r>
            <w:r w:rsidR="00BC388B" w:rsidRPr="004C7032">
              <w:rPr>
                <w:rFonts w:ascii="Calibri" w:hAnsi="Calibri" w:cs="Calibri"/>
                <w:sz w:val="16"/>
                <w:szCs w:val="16"/>
              </w:rPr>
              <w:t>)</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rPr>
              <w:t>75–89.9</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3 (8.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45 (15.1)</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4 (13.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1 (10.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1 (6.8)</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00 (17.9)</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8 (6.3)</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10 (15.1)</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8 (13.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1 (17.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74 (8.7)</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317 (15.8)</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w:t>
            </w:r>
          </w:p>
        </w:tc>
        <w:tc>
          <w:tcPr>
            <w:tcW w:w="431" w:type="pct"/>
            <w:shd w:val="clear" w:color="auto" w:fill="D9D9D9" w:themeFill="background1" w:themeFillShade="D9"/>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r w:rsidR="004B0710" w:rsidRPr="004C7032" w:rsidTr="00DA5025">
        <w:trPr>
          <w:trHeight w:val="340"/>
        </w:trPr>
        <w:tc>
          <w:tcPr>
            <w:tcW w:w="639" w:type="pct"/>
            <w:shd w:val="clear" w:color="auto" w:fill="D9D9D9" w:themeFill="background1" w:themeFillShade="D9"/>
          </w:tcPr>
          <w:p w:rsidR="00BC388B" w:rsidRPr="004C7032" w:rsidRDefault="00BC388B" w:rsidP="00631186">
            <w:pPr>
              <w:rPr>
                <w:rFonts w:ascii="Calibri" w:hAnsi="Calibri" w:cs="Calibri"/>
                <w:color w:val="000000"/>
                <w:sz w:val="16"/>
                <w:szCs w:val="16"/>
              </w:rPr>
            </w:pPr>
            <w:r w:rsidRPr="004C7032">
              <w:rPr>
                <w:rFonts w:ascii="Calibri" w:hAnsi="Calibri" w:cs="Calibri"/>
                <w:color w:val="000000"/>
                <w:sz w:val="16"/>
                <w:szCs w:val="16"/>
                <w:u w:val="single"/>
              </w:rPr>
              <w:t>&gt;</w:t>
            </w:r>
            <w:r w:rsidRPr="004C7032">
              <w:rPr>
                <w:rFonts w:ascii="Calibri" w:hAnsi="Calibri" w:cs="Calibri"/>
                <w:color w:val="000000"/>
                <w:sz w:val="16"/>
                <w:szCs w:val="16"/>
              </w:rPr>
              <w:t>90</w:t>
            </w:r>
            <w:r w:rsidRPr="004C7032">
              <w:rPr>
                <w:rFonts w:ascii="Calibri" w:hAnsi="Calibri" w:cs="Calibri"/>
                <w:color w:val="000000"/>
                <w:sz w:val="16"/>
                <w:szCs w:val="16"/>
                <w:vertAlign w:val="superscript"/>
              </w:rPr>
              <w:t>th</w:t>
            </w:r>
            <w:r w:rsidRPr="004C7032">
              <w:rPr>
                <w:rFonts w:ascii="Calibri" w:hAnsi="Calibri" w:cs="Calibri"/>
                <w:color w:val="000000"/>
                <w:sz w:val="16"/>
                <w:szCs w:val="16"/>
              </w:rPr>
              <w:t xml:space="preserve"> </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4 (9.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27 (9.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6 (15.5)</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7 (8.9)</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5 (9.2)</w:t>
            </w:r>
          </w:p>
        </w:tc>
        <w:tc>
          <w:tcPr>
            <w:tcW w:w="292"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48 (8.6)</w:t>
            </w:r>
          </w:p>
        </w:tc>
        <w:tc>
          <w:tcPr>
            <w:tcW w:w="290"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0 (3.5)</w:t>
            </w:r>
          </w:p>
        </w:tc>
        <w:tc>
          <w:tcPr>
            <w:tcW w:w="291" w:type="pct"/>
            <w:gridSpan w:val="2"/>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71 (9.7)</w:t>
            </w:r>
          </w:p>
        </w:tc>
        <w:tc>
          <w:tcPr>
            <w:tcW w:w="291"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8 (13.0)</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26 (11.4)</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73 (8.6)</w:t>
            </w:r>
          </w:p>
        </w:tc>
        <w:tc>
          <w:tcPr>
            <w:tcW w:w="295"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sz w:val="16"/>
                <w:szCs w:val="16"/>
              </w:rPr>
              <w:t>189 (9.4)</w:t>
            </w:r>
          </w:p>
        </w:tc>
        <w:tc>
          <w:tcPr>
            <w:tcW w:w="406" w:type="pct"/>
            <w:shd w:val="clear" w:color="auto" w:fill="D9D9D9" w:themeFill="background1" w:themeFillShade="D9"/>
          </w:tcPr>
          <w:p w:rsidR="00BC388B" w:rsidRPr="004C7032" w:rsidRDefault="00BC388B" w:rsidP="00631186">
            <w:pPr>
              <w:jc w:val="right"/>
              <w:rPr>
                <w:rFonts w:ascii="Calibri" w:hAnsi="Calibri" w:cs="Calibri"/>
                <w:color w:val="C00000"/>
                <w:sz w:val="16"/>
                <w:szCs w:val="16"/>
              </w:rPr>
            </w:pPr>
            <w:r w:rsidRPr="004C7032">
              <w:rPr>
                <w:rFonts w:ascii="Calibri" w:hAnsi="Calibri" w:cs="Calibri"/>
                <w:color w:val="000000"/>
                <w:sz w:val="16"/>
                <w:szCs w:val="16"/>
              </w:rPr>
              <w:t>1.66 (1.14-2.40)</w:t>
            </w:r>
          </w:p>
        </w:tc>
        <w:tc>
          <w:tcPr>
            <w:tcW w:w="431" w:type="pct"/>
            <w:shd w:val="clear" w:color="auto" w:fill="D9D9D9" w:themeFill="background1" w:themeFillShade="D9"/>
          </w:tcPr>
          <w:p w:rsidR="00BC388B" w:rsidRPr="004C7032" w:rsidRDefault="002F5202" w:rsidP="00631186">
            <w:pPr>
              <w:spacing w:line="264" w:lineRule="auto"/>
              <w:jc w:val="right"/>
              <w:rPr>
                <w:rFonts w:ascii="Calibri" w:hAnsi="Calibri" w:cs="Calibri"/>
                <w:sz w:val="16"/>
                <w:szCs w:val="16"/>
              </w:rPr>
            </w:pPr>
            <w:r w:rsidRPr="004C7032">
              <w:rPr>
                <w:rFonts w:ascii="Calibri" w:hAnsi="Calibri" w:cs="Calibri"/>
                <w:sz w:val="16"/>
                <w:szCs w:val="16"/>
              </w:rPr>
              <w:t>1.55 (0.89-2.72</w:t>
            </w:r>
            <w:r w:rsidR="00BC388B" w:rsidRPr="004C7032">
              <w:rPr>
                <w:rFonts w:ascii="Calibri" w:hAnsi="Calibri" w:cs="Calibri"/>
                <w:sz w:val="16"/>
                <w:szCs w:val="16"/>
              </w:rPr>
              <w:t>)</w:t>
            </w:r>
          </w:p>
        </w:tc>
      </w:tr>
      <w:tr w:rsidR="00BC388B" w:rsidRPr="004C7032" w:rsidTr="00BC388B">
        <w:trPr>
          <w:trHeight w:val="340"/>
        </w:trPr>
        <w:tc>
          <w:tcPr>
            <w:tcW w:w="5000" w:type="pct"/>
            <w:gridSpan w:val="17"/>
            <w:shd w:val="clear" w:color="auto" w:fill="auto"/>
          </w:tcPr>
          <w:p w:rsidR="00BC388B" w:rsidRPr="004C7032" w:rsidRDefault="00BC388B" w:rsidP="00631186">
            <w:pPr>
              <w:spacing w:line="264" w:lineRule="auto"/>
              <w:rPr>
                <w:rFonts w:ascii="Calibri" w:hAnsi="Calibri" w:cs="Calibri"/>
                <w:sz w:val="16"/>
                <w:szCs w:val="16"/>
              </w:rPr>
            </w:pPr>
            <w:r w:rsidRPr="004C7032">
              <w:rPr>
                <w:rFonts w:ascii="Calibri" w:hAnsi="Calibri" w:cs="Calibri"/>
                <w:b/>
                <w:sz w:val="16"/>
                <w:szCs w:val="16"/>
              </w:rPr>
              <w:t>Fetal movement frequency (last two weeks)</w:t>
            </w:r>
          </w:p>
        </w:tc>
      </w:tr>
      <w:tr w:rsidR="004B0710" w:rsidRPr="004C7032" w:rsidTr="00DA5025">
        <w:trPr>
          <w:trHeight w:val="340"/>
        </w:trPr>
        <w:tc>
          <w:tcPr>
            <w:tcW w:w="639" w:type="pct"/>
            <w:shd w:val="clear" w:color="auto" w:fill="auto"/>
          </w:tcPr>
          <w:p w:rsidR="00BC388B" w:rsidRPr="004C7032" w:rsidRDefault="00BC388B" w:rsidP="00631186">
            <w:pPr>
              <w:rPr>
                <w:rFonts w:ascii="Calibri" w:hAnsi="Calibri" w:cs="Calibri"/>
                <w:color w:val="000000"/>
                <w:sz w:val="16"/>
                <w:szCs w:val="16"/>
                <w:u w:val="single"/>
              </w:rPr>
            </w:pPr>
            <w:r w:rsidRPr="004C7032">
              <w:rPr>
                <w:rFonts w:ascii="Calibri" w:hAnsi="Calibri" w:cs="Calibri"/>
                <w:sz w:val="16"/>
                <w:szCs w:val="16"/>
              </w:rPr>
              <w:t>Increased</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 (8.4)</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5 (28.0)</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6 (5.8)</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7 (8.9)</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1 (12.9)</w:t>
            </w:r>
          </w:p>
        </w:tc>
        <w:tc>
          <w:tcPr>
            <w:tcW w:w="292" w:type="pct"/>
            <w:gridSpan w:val="2"/>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17 (38.8)</w:t>
            </w:r>
          </w:p>
        </w:tc>
        <w:tc>
          <w:tcPr>
            <w:tcW w:w="290"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36 (12.5)</w:t>
            </w:r>
          </w:p>
        </w:tc>
        <w:tc>
          <w:tcPr>
            <w:tcW w:w="291" w:type="pct"/>
            <w:gridSpan w:val="2"/>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54 (34.7)</w:t>
            </w:r>
          </w:p>
        </w:tc>
        <w:tc>
          <w:tcPr>
            <w:tcW w:w="291"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7 (4.9)</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75 (16.0)</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83 (9.8)</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648 (28.7)</w:t>
            </w:r>
          </w:p>
        </w:tc>
        <w:tc>
          <w:tcPr>
            <w:tcW w:w="406"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sz w:val="16"/>
                <w:szCs w:val="16"/>
              </w:rPr>
              <w:t>0.33 (0.26-0.43)</w:t>
            </w:r>
          </w:p>
        </w:tc>
        <w:tc>
          <w:tcPr>
            <w:tcW w:w="431" w:type="pct"/>
            <w:shd w:val="clear" w:color="auto" w:fill="auto"/>
          </w:tcPr>
          <w:p w:rsidR="00BC388B" w:rsidRPr="004C7032" w:rsidRDefault="008C0A50" w:rsidP="00631186">
            <w:pPr>
              <w:jc w:val="right"/>
              <w:rPr>
                <w:rFonts w:ascii="Calibri" w:hAnsi="Calibri" w:cs="Calibri"/>
                <w:sz w:val="16"/>
                <w:szCs w:val="16"/>
              </w:rPr>
            </w:pPr>
            <w:r w:rsidRPr="004C7032">
              <w:rPr>
                <w:rFonts w:ascii="Calibri" w:hAnsi="Calibri" w:cs="Calibri"/>
                <w:sz w:val="16"/>
                <w:szCs w:val="16"/>
              </w:rPr>
              <w:t>0.30 (0.21-0.43</w:t>
            </w:r>
            <w:r w:rsidR="00BC388B" w:rsidRPr="004C7032">
              <w:rPr>
                <w:rFonts w:ascii="Calibri" w:hAnsi="Calibri" w:cs="Calibri"/>
                <w:sz w:val="16"/>
                <w:szCs w:val="16"/>
              </w:rPr>
              <w:t>)</w:t>
            </w:r>
          </w:p>
          <w:p w:rsidR="00BC388B" w:rsidRPr="004C7032" w:rsidRDefault="00BC388B" w:rsidP="00631186">
            <w:pPr>
              <w:spacing w:line="264" w:lineRule="auto"/>
              <w:jc w:val="right"/>
              <w:rPr>
                <w:rFonts w:ascii="Calibri" w:hAnsi="Calibri" w:cs="Calibri"/>
                <w:sz w:val="16"/>
                <w:szCs w:val="16"/>
              </w:rPr>
            </w:pPr>
          </w:p>
        </w:tc>
      </w:tr>
      <w:tr w:rsidR="004B0710" w:rsidRPr="004C7032" w:rsidTr="00DA5025">
        <w:trPr>
          <w:trHeight w:val="340"/>
        </w:trPr>
        <w:tc>
          <w:tcPr>
            <w:tcW w:w="639" w:type="pct"/>
            <w:shd w:val="clear" w:color="auto" w:fill="auto"/>
          </w:tcPr>
          <w:p w:rsidR="00BC388B" w:rsidRPr="004C7032" w:rsidRDefault="00BC388B" w:rsidP="00631186">
            <w:pPr>
              <w:rPr>
                <w:rFonts w:ascii="Calibri" w:hAnsi="Calibri" w:cs="Calibri"/>
                <w:color w:val="000000"/>
                <w:sz w:val="16"/>
                <w:szCs w:val="16"/>
                <w:u w:val="single"/>
              </w:rPr>
            </w:pPr>
            <w:r w:rsidRPr="004C7032">
              <w:rPr>
                <w:rFonts w:ascii="Calibri" w:hAnsi="Calibri" w:cs="Calibri"/>
                <w:sz w:val="16"/>
                <w:szCs w:val="16"/>
              </w:rPr>
              <w:t>Decreased</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45 (29.0)</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36 (11.8)</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 (8.7)</w:t>
            </w:r>
          </w:p>
        </w:tc>
        <w:tc>
          <w:tcPr>
            <w:tcW w:w="295"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3 (6.8)</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61 (37.4)</w:t>
            </w:r>
          </w:p>
        </w:tc>
        <w:tc>
          <w:tcPr>
            <w:tcW w:w="292" w:type="pct"/>
            <w:gridSpan w:val="2"/>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82 (14.6)</w:t>
            </w:r>
          </w:p>
        </w:tc>
        <w:tc>
          <w:tcPr>
            <w:tcW w:w="290"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84 (29.2)</w:t>
            </w:r>
          </w:p>
        </w:tc>
        <w:tc>
          <w:tcPr>
            <w:tcW w:w="291" w:type="pct"/>
            <w:gridSpan w:val="2"/>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63 (8.6)</w:t>
            </w:r>
          </w:p>
        </w:tc>
        <w:tc>
          <w:tcPr>
            <w:tcW w:w="291"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66 (46.5)</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74 (15.8)</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65 (31.1)</w:t>
            </w:r>
          </w:p>
        </w:tc>
        <w:tc>
          <w:tcPr>
            <w:tcW w:w="295" w:type="pct"/>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68 (11.9)</w:t>
            </w:r>
          </w:p>
        </w:tc>
        <w:tc>
          <w:tcPr>
            <w:tcW w:w="406" w:type="pct"/>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sz w:val="16"/>
                <w:szCs w:val="16"/>
              </w:rPr>
              <w:t>2.74 (2.22-3.37)</w:t>
            </w:r>
          </w:p>
        </w:tc>
        <w:tc>
          <w:tcPr>
            <w:tcW w:w="431" w:type="pct"/>
            <w:shd w:val="clear" w:color="auto" w:fill="auto"/>
          </w:tcPr>
          <w:p w:rsidR="00BC388B" w:rsidRPr="004C7032" w:rsidRDefault="008C0A50" w:rsidP="00631186">
            <w:pPr>
              <w:spacing w:line="264" w:lineRule="auto"/>
              <w:jc w:val="right"/>
              <w:rPr>
                <w:rFonts w:ascii="Calibri" w:hAnsi="Calibri" w:cs="Calibri"/>
                <w:sz w:val="16"/>
                <w:szCs w:val="16"/>
              </w:rPr>
            </w:pPr>
            <w:r w:rsidRPr="004C7032">
              <w:rPr>
                <w:rFonts w:ascii="Calibri" w:hAnsi="Calibri" w:cs="Calibri"/>
                <w:sz w:val="16"/>
                <w:szCs w:val="16"/>
              </w:rPr>
              <w:t>2.92 (2.16-3.94</w:t>
            </w:r>
            <w:r w:rsidR="00BC388B" w:rsidRPr="004C7032">
              <w:rPr>
                <w:rFonts w:ascii="Calibri" w:hAnsi="Calibri" w:cs="Calibri"/>
                <w:sz w:val="16"/>
                <w:szCs w:val="16"/>
              </w:rPr>
              <w:t>)</w:t>
            </w:r>
          </w:p>
        </w:tc>
      </w:tr>
      <w:tr w:rsidR="004B0710" w:rsidRPr="004C7032" w:rsidTr="00DA5025">
        <w:trPr>
          <w:trHeight w:val="340"/>
        </w:trPr>
        <w:tc>
          <w:tcPr>
            <w:tcW w:w="639" w:type="pct"/>
            <w:tcBorders>
              <w:bottom w:val="single" w:sz="4" w:space="0" w:color="auto"/>
            </w:tcBorders>
            <w:shd w:val="clear" w:color="auto" w:fill="auto"/>
          </w:tcPr>
          <w:p w:rsidR="00BC388B" w:rsidRPr="004C7032" w:rsidRDefault="00B517C2" w:rsidP="00631186">
            <w:pPr>
              <w:rPr>
                <w:rFonts w:ascii="Calibri" w:hAnsi="Calibri" w:cs="Calibri"/>
                <w:color w:val="000000"/>
                <w:sz w:val="16"/>
                <w:szCs w:val="16"/>
                <w:u w:val="single"/>
              </w:rPr>
            </w:pPr>
            <w:r w:rsidRPr="004C7032">
              <w:rPr>
                <w:rFonts w:ascii="Calibri" w:hAnsi="Calibri" w:cs="Calibri"/>
                <w:sz w:val="16"/>
                <w:szCs w:val="16"/>
              </w:rPr>
              <w:t>No change/</w:t>
            </w:r>
            <w:r w:rsidR="00BC388B" w:rsidRPr="004C7032">
              <w:rPr>
                <w:rFonts w:ascii="Calibri" w:hAnsi="Calibri" w:cs="Calibri"/>
                <w:sz w:val="16"/>
                <w:szCs w:val="16"/>
              </w:rPr>
              <w:t>unsure</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97 (62.6)</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83 (60.2)</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88 (85.4)</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color w:val="000000"/>
                <w:sz w:val="16"/>
                <w:szCs w:val="16"/>
              </w:rPr>
            </w:pPr>
            <w:r w:rsidRPr="004C7032">
              <w:rPr>
                <w:rFonts w:ascii="Calibri" w:hAnsi="Calibri" w:cs="Calibri"/>
                <w:color w:val="000000"/>
                <w:sz w:val="16"/>
                <w:szCs w:val="16"/>
              </w:rPr>
              <w:t>162 (84.4)</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81 (49.7)</w:t>
            </w:r>
          </w:p>
        </w:tc>
        <w:tc>
          <w:tcPr>
            <w:tcW w:w="292" w:type="pct"/>
            <w:gridSpan w:val="2"/>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61 (46.6)</w:t>
            </w:r>
          </w:p>
        </w:tc>
        <w:tc>
          <w:tcPr>
            <w:tcW w:w="290"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168 (58.3)</w:t>
            </w:r>
          </w:p>
        </w:tc>
        <w:tc>
          <w:tcPr>
            <w:tcW w:w="291" w:type="pct"/>
            <w:gridSpan w:val="2"/>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416 (56.8)</w:t>
            </w:r>
          </w:p>
        </w:tc>
        <w:tc>
          <w:tcPr>
            <w:tcW w:w="291"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63 (44.4)</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225 (48.1)</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497 (58.4)</w:t>
            </w:r>
          </w:p>
        </w:tc>
        <w:tc>
          <w:tcPr>
            <w:tcW w:w="295" w:type="pct"/>
            <w:tcBorders>
              <w:bottom w:val="single" w:sz="4" w:space="0" w:color="auto"/>
            </w:tcBorders>
            <w:shd w:val="clear" w:color="auto" w:fill="auto"/>
          </w:tcPr>
          <w:p w:rsidR="00BC388B" w:rsidRPr="004C7032" w:rsidRDefault="00BC388B" w:rsidP="00631186">
            <w:pPr>
              <w:jc w:val="right"/>
              <w:rPr>
                <w:rFonts w:ascii="Calibri" w:hAnsi="Calibri" w:cs="Calibri"/>
                <w:sz w:val="16"/>
                <w:szCs w:val="16"/>
              </w:rPr>
            </w:pPr>
            <w:r w:rsidRPr="004C7032">
              <w:rPr>
                <w:rFonts w:ascii="Calibri" w:hAnsi="Calibri" w:cs="Calibri"/>
                <w:color w:val="000000"/>
                <w:sz w:val="16"/>
                <w:szCs w:val="16"/>
              </w:rPr>
              <w:t>1247 (55.3)</w:t>
            </w:r>
          </w:p>
        </w:tc>
        <w:tc>
          <w:tcPr>
            <w:tcW w:w="406" w:type="pct"/>
            <w:tcBorders>
              <w:bottom w:val="single" w:sz="4" w:space="0" w:color="auto"/>
            </w:tcBorders>
            <w:shd w:val="clear" w:color="auto" w:fill="auto"/>
          </w:tcPr>
          <w:p w:rsidR="00BC388B" w:rsidRPr="004C7032" w:rsidRDefault="00BC388B" w:rsidP="00631186">
            <w:pPr>
              <w:jc w:val="right"/>
              <w:rPr>
                <w:rFonts w:ascii="Calibri" w:hAnsi="Calibri" w:cs="Calibri"/>
                <w:b/>
                <w:color w:val="000000"/>
                <w:sz w:val="16"/>
                <w:szCs w:val="16"/>
              </w:rPr>
            </w:pPr>
            <w:r w:rsidRPr="004C7032">
              <w:rPr>
                <w:rFonts w:ascii="Calibri" w:hAnsi="Calibri" w:cs="Calibri"/>
                <w:sz w:val="16"/>
                <w:szCs w:val="16"/>
              </w:rPr>
              <w:t>1</w:t>
            </w:r>
          </w:p>
        </w:tc>
        <w:tc>
          <w:tcPr>
            <w:tcW w:w="431" w:type="pct"/>
            <w:tcBorders>
              <w:bottom w:val="single" w:sz="4" w:space="0" w:color="auto"/>
            </w:tcBorders>
            <w:shd w:val="clear" w:color="auto" w:fill="auto"/>
          </w:tcPr>
          <w:p w:rsidR="00BC388B" w:rsidRPr="004C7032" w:rsidRDefault="00BC388B" w:rsidP="00631186">
            <w:pPr>
              <w:spacing w:line="264" w:lineRule="auto"/>
              <w:jc w:val="right"/>
              <w:rPr>
                <w:rFonts w:ascii="Calibri" w:hAnsi="Calibri" w:cs="Calibri"/>
                <w:sz w:val="16"/>
                <w:szCs w:val="16"/>
              </w:rPr>
            </w:pPr>
            <w:r w:rsidRPr="004C7032">
              <w:rPr>
                <w:rFonts w:ascii="Calibri" w:hAnsi="Calibri" w:cs="Calibri"/>
                <w:sz w:val="16"/>
                <w:szCs w:val="16"/>
              </w:rPr>
              <w:t>1</w:t>
            </w:r>
          </w:p>
        </w:tc>
      </w:tr>
    </w:tbl>
    <w:p w:rsidR="00277D15" w:rsidRDefault="00DA5025">
      <w:pPr>
        <w:rPr>
          <w:rFonts w:ascii="Calibri" w:hAnsi="Calibri" w:cs="Calibri"/>
          <w:bCs/>
          <w:color w:val="000000" w:themeColor="text1"/>
          <w:sz w:val="20"/>
          <w:szCs w:val="20"/>
        </w:rPr>
      </w:pPr>
      <w:r w:rsidRPr="00DA5025">
        <w:rPr>
          <w:rFonts w:ascii="Calibri" w:hAnsi="Calibri" w:cs="Calibri"/>
          <w:bCs/>
          <w:sz w:val="20"/>
          <w:szCs w:val="20"/>
        </w:rPr>
        <w:t xml:space="preserve">Data are number (percentage) or median (IQR). TASS=The Auckland Stillbirth Study. SSS=Sydney Stillbirth Study. MCSS=New Zealand Multicentre Stillbirth Study. MiNESS=Midlands and North of England Stillbirth Study. STARS=Study of Trends and Associated Risks for Stillbirth Study. Participants with missing data were excluded from the multivariable models. No imputation </w:t>
      </w:r>
      <w:r w:rsidRPr="00DA5025">
        <w:rPr>
          <w:rFonts w:ascii="Calibri" w:hAnsi="Calibri" w:cs="Calibri"/>
          <w:bCs/>
          <w:sz w:val="20"/>
          <w:szCs w:val="20"/>
        </w:rPr>
        <w:lastRenderedPageBreak/>
        <w:t>for missing data. *South Asian includes India, Pakistan, Sri Lanka, Bangladesh, Nepal, Bhutan, the Maldives, and Afghanistan ethnicities</w:t>
      </w:r>
      <w:r w:rsidRPr="00DA5025">
        <w:rPr>
          <w:rFonts w:ascii="Calibri" w:hAnsi="Calibri" w:cs="Calibri"/>
          <w:b/>
          <w:bCs/>
          <w:sz w:val="20"/>
          <w:szCs w:val="20"/>
        </w:rPr>
        <w:t>.</w:t>
      </w:r>
      <w:r w:rsidRPr="00DA5025">
        <w:rPr>
          <w:rFonts w:ascii="Calibri" w:hAnsi="Calibri" w:cs="Calibri"/>
          <w:bCs/>
          <w:sz w:val="20"/>
          <w:szCs w:val="20"/>
        </w:rPr>
        <w:t xml:space="preserve"> </w:t>
      </w:r>
      <w:r w:rsidRPr="00DA5025">
        <w:rPr>
          <w:rFonts w:ascii="Calibri" w:hAnsi="Calibri" w:cs="Calibri"/>
          <w:bCs/>
          <w:color w:val="000000" w:themeColor="text1"/>
          <w:sz w:val="20"/>
          <w:szCs w:val="20"/>
        </w:rPr>
        <w:t xml:space="preserve">Multivariable models are adjusted for matching terms (gestation at interview or survey in controls and at diagnosis of stillbirth for cases), study and site, age, BMI, ethnicity, parity, education, marital status, pre-existing hypertension or </w:t>
      </w:r>
      <w:r w:rsidR="00A40C14">
        <w:rPr>
          <w:noProof/>
          <w:sz w:val="24"/>
          <w:szCs w:val="24"/>
          <w:lang w:eastAsia="en-NZ"/>
        </w:rPr>
        <mc:AlternateContent>
          <mc:Choice Requires="wps">
            <w:drawing>
              <wp:anchor distT="0" distB="0" distL="114300" distR="114300" simplePos="0" relativeHeight="251659264" behindDoc="1" locked="0" layoutInCell="1" allowOverlap="1" wp14:anchorId="5C79D99C" wp14:editId="499E108F">
                <wp:simplePos x="0" y="0"/>
                <wp:positionH relativeFrom="column">
                  <wp:posOffset>-88900</wp:posOffset>
                </wp:positionH>
                <wp:positionV relativeFrom="paragraph">
                  <wp:posOffset>660400</wp:posOffset>
                </wp:positionV>
                <wp:extent cx="9906000" cy="619125"/>
                <wp:effectExtent l="0" t="0" r="0" b="9525"/>
                <wp:wrapTight wrapText="bothSides">
                  <wp:wrapPolygon edited="0">
                    <wp:start x="83" y="0"/>
                    <wp:lineTo x="83" y="21268"/>
                    <wp:lineTo x="21475" y="21268"/>
                    <wp:lineTo x="21475" y="0"/>
                    <wp:lineTo x="83" y="0"/>
                  </wp:wrapPolygon>
                </wp:wrapTight>
                <wp:docPr id="6" name="Text Box 6"/>
                <wp:cNvGraphicFramePr/>
                <a:graphic xmlns:a="http://schemas.openxmlformats.org/drawingml/2006/main">
                  <a:graphicData uri="http://schemas.microsoft.com/office/word/2010/wordprocessingShape">
                    <wps:wsp>
                      <wps:cNvSpPr txBox="1"/>
                      <wps:spPr>
                        <a:xfrm>
                          <a:off x="0" y="0"/>
                          <a:ext cx="9906000" cy="6191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1521E0" w:rsidRPr="005C0A86" w:rsidRDefault="001521E0" w:rsidP="001521E0">
                            <w:pPr>
                              <w:rPr>
                                <w:rFonts w:ascii="Calibri" w:hAnsi="Calibri" w:cs="Calibri"/>
                                <w:sz w:val="20"/>
                                <w:szCs w:val="20"/>
                              </w:rPr>
                            </w:pPr>
                            <w:r w:rsidRPr="005C0A86">
                              <w:rPr>
                                <w:rFonts w:ascii="Calibri" w:hAnsi="Calibri" w:cs="Calibri"/>
                                <w:sz w:val="20"/>
                                <w:szCs w:val="20"/>
                              </w:rPr>
                              <w:t xml:space="preserve">Reprinted from EClinicalMedicine, Vol 10, </w:t>
                            </w:r>
                            <w:r>
                              <w:rPr>
                                <w:rFonts w:ascii="Calibri" w:hAnsi="Calibri" w:cs="Calibri"/>
                                <w:sz w:val="20"/>
                                <w:szCs w:val="20"/>
                              </w:rPr>
                              <w:t xml:space="preserve">Authors: </w:t>
                            </w:r>
                            <w:r w:rsidRPr="005C0A86">
                              <w:rPr>
                                <w:rFonts w:ascii="Calibri" w:hAnsi="Calibri" w:cs="Calibri"/>
                                <w:sz w:val="20"/>
                                <w:szCs w:val="20"/>
                              </w:rPr>
                              <w:t>Cron</w:t>
                            </w:r>
                            <w:r>
                              <w:rPr>
                                <w:rFonts w:ascii="Calibri" w:hAnsi="Calibri" w:cs="Calibri"/>
                                <w:sz w:val="20"/>
                                <w:szCs w:val="20"/>
                              </w:rPr>
                              <w:t>in, R</w:t>
                            </w:r>
                            <w:r w:rsidRPr="005C0A86">
                              <w:rPr>
                                <w:rFonts w:ascii="Calibri" w:hAnsi="Calibri" w:cs="Calibri"/>
                                <w:sz w:val="20"/>
                                <w:szCs w:val="20"/>
                              </w:rPr>
                              <w:t>S., Li, M., Thompson, JMD., Gordon, A., Raynes-Greenow, CH., Heazell, AEP.,</w:t>
                            </w:r>
                            <w:r w:rsidRPr="005C0A86">
                              <w:rPr>
                                <w:sz w:val="20"/>
                                <w:szCs w:val="20"/>
                              </w:rPr>
                              <w:t xml:space="preserve"> </w:t>
                            </w:r>
                            <w:r w:rsidRPr="005C0A86">
                              <w:rPr>
                                <w:rFonts w:ascii="Calibri" w:hAnsi="Calibri" w:cs="Calibri"/>
                                <w:sz w:val="20"/>
                                <w:szCs w:val="20"/>
                              </w:rPr>
                              <w:t>Stacey, T., Culling, VM., Bowring, V., Anderson, NH., O'Brien, LM., Mitchell, EA., Askie, LM., McCowan, LME, An Individual Participant Data Meta-analysis of Maternal Going-to-Sleep Position, Interactions with Fetal Vulnerability, and the Risk of Late Stillbirth, Pages 49-57., Copyright (2019), with permission from Elsevier</w:t>
                            </w:r>
                            <w:r>
                              <w:rPr>
                                <w:rFonts w:ascii="Calibri" w:hAnsi="Calibri" w:cs="Calibri"/>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79D99C" id="_x0000_t202" coordsize="21600,21600" o:spt="202" path="m,l,21600r21600,l21600,xe">
                <v:stroke joinstyle="miter"/>
                <v:path gradientshapeok="t" o:connecttype="rect"/>
              </v:shapetype>
              <v:shape id="Text Box 6" o:spid="_x0000_s1026" type="#_x0000_t202" style="position:absolute;margin-left:-7pt;margin-top:52pt;width:780pt;height:48.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Md9qQIAAKMFAAAOAAAAZHJzL2Uyb0RvYy54bWysVE1v2zAMvQ/YfxB0T20HSdoYdQo3RYYB&#10;RVesHXpWZKkxJouapCTOhv33UbKdZt0uHXaxKfKJIh8/Lq/aRpGdsK4GXdDsLKVEaA5VrZ8L+uVx&#10;NbqgxHmmK6ZAi4IehKNXi/fvLvcmF2PYgKqEJehEu3xvCrrx3uRJ4vhGNMydgREajRJswzwe7XNS&#10;WbZH741Kxmk6S/ZgK2OBC+dQe9MZ6SL6l1Jw/0lKJzxRBcXYfPza+F2Hb7K4ZPmzZWZT8z4M9g9R&#10;NKzW+OjR1Q3zjGxt/YerpuYWHEh/xqFJQMqai5gDZpOlr7J52DAjYi5IjjNHmtz/c8vvdveW1FVB&#10;Z5Ro1mCJHkXryTW0ZBbY2RuXI+jBIMy3qMYqD3qHypB0K20T/pgOQTvyfDhyG5xxVM7n6SxN0cTR&#10;Nsvm2Xga3CQvt411/oOAhgShoBZrFyllu1vnO+gACY9pWNVKxfop/ZsCfXYaERugu81yjATFgAwx&#10;xeL8WE7Px+X5dD6aldNsNMnSi1FZpuPRzapMy3SyWs4n1z/7OIf7SaCkSz1K/qBE8Kr0ZyGRyshA&#10;UMQmFktlyY5h+zHOhfaRvBghogNKYhZvudjjYx4xv7dc7hgZXgbtj5ebWoONfL8Ku/o6hCw7PBbt&#10;JO8g+nbd9q2yhuqAnWKhmzRn+KrGct4y5++ZxdHCDsB14T/hRyrYFxR6iZIN2O9/0wc8djxaKdnj&#10;qBbUfdsyKyhRHzXOwjybTMJsx8MEK4oHe2pZn1r0tlkCliPDxWR4FAPeq0GUFpon3CpleBVNTHN8&#10;u6B+EJe+WyC4lbgoywjCaTbM3+oHw4PrUJ3QrI/tE7Om72iPHXQHw1Cz/FVjd9hwU0O59SDr2PWB&#10;4I7VnnjcBHFu+q0VVs3pOaJeduviFwAAAP//AwBQSwMEFAAGAAgAAAAhAKQV82neAAAADAEAAA8A&#10;AABkcnMvZG93bnJldi54bWxMj81OwzAQhO9IfQdrkXpr7VRJBSFOVYF6BVF+JG5uvE0i4nUUu014&#10;ezYnuM1qRrPfFLvJdeKKQ2g9aUjWCgRS5W1LtYb3t8PqDkSIhqzpPKGGHwywKxc3hcmtH+kVr8dY&#10;Cy6hkBsNTYx9LmWoGnQmrH2PxN7ZD85EPoda2sGMXO46uVFqK51piT80psfHBqvv48Vp+Hg+f32m&#10;6qV+clk/+klJcvdS6+XttH8AEXGKf2GY8RkdSmY6+QvZIDoNqyTlLZENNYs5kaVbVicNG5VkIMtC&#10;/h9R/gIAAP//AwBQSwECLQAUAAYACAAAACEAtoM4kv4AAADhAQAAEwAAAAAAAAAAAAAAAAAAAAAA&#10;W0NvbnRlbnRfVHlwZXNdLnhtbFBLAQItABQABgAIAAAAIQA4/SH/1gAAAJQBAAALAAAAAAAAAAAA&#10;AAAAAC8BAABfcmVscy8ucmVsc1BLAQItABQABgAIAAAAIQBI3Md9qQIAAKMFAAAOAAAAAAAAAAAA&#10;AAAAAC4CAABkcnMvZTJvRG9jLnhtbFBLAQItABQABgAIAAAAIQCkFfNp3gAAAAwBAAAPAAAAAAAA&#10;AAAAAAAAAAMFAABkcnMvZG93bnJldi54bWxQSwUGAAAAAAQABADzAAAADgYAAAAA&#10;" filled="f" stroked="f">
                <v:textbox>
                  <w:txbxContent>
                    <w:p w:rsidR="001521E0" w:rsidRPr="005C0A86" w:rsidRDefault="001521E0" w:rsidP="001521E0">
                      <w:pPr>
                        <w:rPr>
                          <w:rFonts w:ascii="Calibri" w:hAnsi="Calibri" w:cs="Calibri"/>
                          <w:sz w:val="20"/>
                          <w:szCs w:val="20"/>
                        </w:rPr>
                      </w:pPr>
                      <w:r w:rsidRPr="005C0A86">
                        <w:rPr>
                          <w:rFonts w:ascii="Calibri" w:hAnsi="Calibri" w:cs="Calibri"/>
                          <w:sz w:val="20"/>
                          <w:szCs w:val="20"/>
                        </w:rPr>
                        <w:t xml:space="preserve">Reprinted from EClinicalMedicine, Vol 10, </w:t>
                      </w:r>
                      <w:r>
                        <w:rPr>
                          <w:rFonts w:ascii="Calibri" w:hAnsi="Calibri" w:cs="Calibri"/>
                          <w:sz w:val="20"/>
                          <w:szCs w:val="20"/>
                        </w:rPr>
                        <w:t xml:space="preserve">Authors: </w:t>
                      </w:r>
                      <w:r w:rsidRPr="005C0A86">
                        <w:rPr>
                          <w:rFonts w:ascii="Calibri" w:hAnsi="Calibri" w:cs="Calibri"/>
                          <w:sz w:val="20"/>
                          <w:szCs w:val="20"/>
                        </w:rPr>
                        <w:t>Cron</w:t>
                      </w:r>
                      <w:r>
                        <w:rPr>
                          <w:rFonts w:ascii="Calibri" w:hAnsi="Calibri" w:cs="Calibri"/>
                          <w:sz w:val="20"/>
                          <w:szCs w:val="20"/>
                        </w:rPr>
                        <w:t>in, R</w:t>
                      </w:r>
                      <w:r w:rsidRPr="005C0A86">
                        <w:rPr>
                          <w:rFonts w:ascii="Calibri" w:hAnsi="Calibri" w:cs="Calibri"/>
                          <w:sz w:val="20"/>
                          <w:szCs w:val="20"/>
                        </w:rPr>
                        <w:t>S., Li, M., Thompson, JMD., Gordon, A., Raynes-Greenow, CH., Heazell, AEP.,</w:t>
                      </w:r>
                      <w:r w:rsidRPr="005C0A86">
                        <w:rPr>
                          <w:sz w:val="20"/>
                          <w:szCs w:val="20"/>
                        </w:rPr>
                        <w:t xml:space="preserve"> </w:t>
                      </w:r>
                      <w:r w:rsidRPr="005C0A86">
                        <w:rPr>
                          <w:rFonts w:ascii="Calibri" w:hAnsi="Calibri" w:cs="Calibri"/>
                          <w:sz w:val="20"/>
                          <w:szCs w:val="20"/>
                        </w:rPr>
                        <w:t>Stacey, T., Culling, VM., Bowring, V., Anderson, NH., O'Brien, LM., Mitchell, EA., Askie, LM., McCowan, LME, An Individual Participant Data Meta-analysis of Maternal Going-to-Sleep Position, Interactions with Fetal Vulnerability, and the Risk of Late Stillbirth, Pages 49-57., Copyright (2019), with permission from Elsevier</w:t>
                      </w:r>
                      <w:r>
                        <w:rPr>
                          <w:rFonts w:ascii="Calibri" w:hAnsi="Calibri" w:cs="Calibri"/>
                          <w:sz w:val="20"/>
                          <w:szCs w:val="20"/>
                        </w:rPr>
                        <w:t>.</w:t>
                      </w:r>
                    </w:p>
                  </w:txbxContent>
                </v:textbox>
                <w10:wrap type="tight"/>
              </v:shape>
            </w:pict>
          </mc:Fallback>
        </mc:AlternateContent>
      </w:r>
      <w:r w:rsidRPr="00DA5025">
        <w:rPr>
          <w:rFonts w:ascii="Calibri" w:hAnsi="Calibri" w:cs="Calibri"/>
          <w:bCs/>
          <w:color w:val="000000" w:themeColor="text1"/>
          <w:sz w:val="20"/>
          <w:szCs w:val="20"/>
        </w:rPr>
        <w:t>diabetes, smoking, drug use, baby birthweight centile, fetal movement, supine going-to-sleep position, habitual snoring, the Berlin Questionnaire, restless sleep, sleep duration, and daytime naps.</w:t>
      </w:r>
    </w:p>
    <w:p w:rsidR="001521E0" w:rsidRDefault="001521E0">
      <w:pPr>
        <w:rPr>
          <w:rFonts w:ascii="Calibri" w:hAnsi="Calibri" w:cs="Calibri"/>
          <w:bCs/>
          <w:color w:val="000000" w:themeColor="text1"/>
          <w:sz w:val="20"/>
          <w:szCs w:val="20"/>
        </w:rPr>
      </w:pPr>
    </w:p>
    <w:p w:rsidR="001521E0" w:rsidRDefault="001521E0"/>
    <w:sectPr w:rsidR="001521E0" w:rsidSect="00BC388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3FB8" w:rsidRDefault="00CF3FB8" w:rsidP="00562583">
      <w:pPr>
        <w:spacing w:after="0" w:line="240" w:lineRule="auto"/>
      </w:pPr>
      <w:r>
        <w:separator/>
      </w:r>
    </w:p>
  </w:endnote>
  <w:endnote w:type="continuationSeparator" w:id="0">
    <w:p w:rsidR="00CF3FB8" w:rsidRDefault="00CF3FB8" w:rsidP="00562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3FB8" w:rsidRDefault="00CF3FB8" w:rsidP="00562583">
      <w:pPr>
        <w:spacing w:after="0" w:line="240" w:lineRule="auto"/>
      </w:pPr>
      <w:r>
        <w:separator/>
      </w:r>
    </w:p>
  </w:footnote>
  <w:footnote w:type="continuationSeparator" w:id="0">
    <w:p w:rsidR="00CF3FB8" w:rsidRDefault="00CF3FB8" w:rsidP="005625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88B"/>
    <w:rsid w:val="00001EFF"/>
    <w:rsid w:val="000026F2"/>
    <w:rsid w:val="000114DD"/>
    <w:rsid w:val="00013E7E"/>
    <w:rsid w:val="00015CEB"/>
    <w:rsid w:val="00017934"/>
    <w:rsid w:val="00020B47"/>
    <w:rsid w:val="00027677"/>
    <w:rsid w:val="00027B1A"/>
    <w:rsid w:val="00045EC2"/>
    <w:rsid w:val="00054B13"/>
    <w:rsid w:val="00054D2B"/>
    <w:rsid w:val="00054E5A"/>
    <w:rsid w:val="00057719"/>
    <w:rsid w:val="0005783C"/>
    <w:rsid w:val="00061EA4"/>
    <w:rsid w:val="00076408"/>
    <w:rsid w:val="000800FA"/>
    <w:rsid w:val="0009255F"/>
    <w:rsid w:val="000926A8"/>
    <w:rsid w:val="00095B13"/>
    <w:rsid w:val="00095C4A"/>
    <w:rsid w:val="00096325"/>
    <w:rsid w:val="00097ABB"/>
    <w:rsid w:val="000A5245"/>
    <w:rsid w:val="000A67D8"/>
    <w:rsid w:val="000A7EED"/>
    <w:rsid w:val="000B2625"/>
    <w:rsid w:val="000B67E8"/>
    <w:rsid w:val="000B7BA8"/>
    <w:rsid w:val="000C17F4"/>
    <w:rsid w:val="000C3112"/>
    <w:rsid w:val="000C31F4"/>
    <w:rsid w:val="000C455A"/>
    <w:rsid w:val="000D2F1E"/>
    <w:rsid w:val="000D4BE3"/>
    <w:rsid w:val="000D5DFC"/>
    <w:rsid w:val="000E0611"/>
    <w:rsid w:val="000E2627"/>
    <w:rsid w:val="000E2D68"/>
    <w:rsid w:val="000E7D92"/>
    <w:rsid w:val="000F1F40"/>
    <w:rsid w:val="000F2379"/>
    <w:rsid w:val="00100000"/>
    <w:rsid w:val="001047C1"/>
    <w:rsid w:val="00105B8A"/>
    <w:rsid w:val="001116A1"/>
    <w:rsid w:val="00112873"/>
    <w:rsid w:val="00113A0A"/>
    <w:rsid w:val="00113D86"/>
    <w:rsid w:val="00114437"/>
    <w:rsid w:val="00121FEE"/>
    <w:rsid w:val="0012256D"/>
    <w:rsid w:val="0013526F"/>
    <w:rsid w:val="00135FF2"/>
    <w:rsid w:val="00137E2C"/>
    <w:rsid w:val="001403FC"/>
    <w:rsid w:val="0014105B"/>
    <w:rsid w:val="001411B4"/>
    <w:rsid w:val="00143135"/>
    <w:rsid w:val="001442FB"/>
    <w:rsid w:val="00145301"/>
    <w:rsid w:val="00147A02"/>
    <w:rsid w:val="0015072D"/>
    <w:rsid w:val="00151D79"/>
    <w:rsid w:val="001521E0"/>
    <w:rsid w:val="00153846"/>
    <w:rsid w:val="00154BB5"/>
    <w:rsid w:val="00156AEE"/>
    <w:rsid w:val="00157547"/>
    <w:rsid w:val="00162846"/>
    <w:rsid w:val="00163F35"/>
    <w:rsid w:val="001644F5"/>
    <w:rsid w:val="001777F7"/>
    <w:rsid w:val="00183F27"/>
    <w:rsid w:val="00184BA1"/>
    <w:rsid w:val="00190ADA"/>
    <w:rsid w:val="00191A09"/>
    <w:rsid w:val="0019316E"/>
    <w:rsid w:val="00193761"/>
    <w:rsid w:val="001B01F1"/>
    <w:rsid w:val="001B358D"/>
    <w:rsid w:val="001B3C4A"/>
    <w:rsid w:val="001B4B88"/>
    <w:rsid w:val="001B75F2"/>
    <w:rsid w:val="001C060D"/>
    <w:rsid w:val="001C2845"/>
    <w:rsid w:val="001C7557"/>
    <w:rsid w:val="001D7A4A"/>
    <w:rsid w:val="001E2DDF"/>
    <w:rsid w:val="001E5116"/>
    <w:rsid w:val="001E70CF"/>
    <w:rsid w:val="001F19A9"/>
    <w:rsid w:val="001F2AAC"/>
    <w:rsid w:val="001F4C00"/>
    <w:rsid w:val="001F4CBC"/>
    <w:rsid w:val="00212BE6"/>
    <w:rsid w:val="00213899"/>
    <w:rsid w:val="00213FAE"/>
    <w:rsid w:val="00215BE3"/>
    <w:rsid w:val="002206FE"/>
    <w:rsid w:val="002241EE"/>
    <w:rsid w:val="00230329"/>
    <w:rsid w:val="00230369"/>
    <w:rsid w:val="00235C34"/>
    <w:rsid w:val="0023793A"/>
    <w:rsid w:val="002412C6"/>
    <w:rsid w:val="002412E4"/>
    <w:rsid w:val="00243A11"/>
    <w:rsid w:val="00244127"/>
    <w:rsid w:val="002471A1"/>
    <w:rsid w:val="002476C1"/>
    <w:rsid w:val="002506EF"/>
    <w:rsid w:val="00250876"/>
    <w:rsid w:val="00252A32"/>
    <w:rsid w:val="00252D97"/>
    <w:rsid w:val="0025384E"/>
    <w:rsid w:val="002548D8"/>
    <w:rsid w:val="00256B77"/>
    <w:rsid w:val="00272E1A"/>
    <w:rsid w:val="002767E1"/>
    <w:rsid w:val="00277D15"/>
    <w:rsid w:val="0028006D"/>
    <w:rsid w:val="00283BB7"/>
    <w:rsid w:val="002924C4"/>
    <w:rsid w:val="00296499"/>
    <w:rsid w:val="002A0D99"/>
    <w:rsid w:val="002A4D91"/>
    <w:rsid w:val="002A4E6C"/>
    <w:rsid w:val="002A518F"/>
    <w:rsid w:val="002A723C"/>
    <w:rsid w:val="002B157A"/>
    <w:rsid w:val="002B7B03"/>
    <w:rsid w:val="002C0477"/>
    <w:rsid w:val="002C33AD"/>
    <w:rsid w:val="002C4E35"/>
    <w:rsid w:val="002D4760"/>
    <w:rsid w:val="002D644B"/>
    <w:rsid w:val="002E0980"/>
    <w:rsid w:val="002E502F"/>
    <w:rsid w:val="002E6052"/>
    <w:rsid w:val="002E7443"/>
    <w:rsid w:val="002F1313"/>
    <w:rsid w:val="002F136A"/>
    <w:rsid w:val="002F2834"/>
    <w:rsid w:val="002F4CDB"/>
    <w:rsid w:val="002F5202"/>
    <w:rsid w:val="002F5273"/>
    <w:rsid w:val="002F78C0"/>
    <w:rsid w:val="00300D43"/>
    <w:rsid w:val="00301448"/>
    <w:rsid w:val="003055DD"/>
    <w:rsid w:val="0030692E"/>
    <w:rsid w:val="00313BEC"/>
    <w:rsid w:val="003172C5"/>
    <w:rsid w:val="00320F0E"/>
    <w:rsid w:val="00322916"/>
    <w:rsid w:val="00322EE7"/>
    <w:rsid w:val="00324917"/>
    <w:rsid w:val="00332E8B"/>
    <w:rsid w:val="0033485E"/>
    <w:rsid w:val="0033494C"/>
    <w:rsid w:val="00337340"/>
    <w:rsid w:val="003375D1"/>
    <w:rsid w:val="00343AE9"/>
    <w:rsid w:val="00344E5A"/>
    <w:rsid w:val="0035074A"/>
    <w:rsid w:val="003512CB"/>
    <w:rsid w:val="00354021"/>
    <w:rsid w:val="003578CE"/>
    <w:rsid w:val="00360273"/>
    <w:rsid w:val="00373CD3"/>
    <w:rsid w:val="00374182"/>
    <w:rsid w:val="00380E26"/>
    <w:rsid w:val="00383EF7"/>
    <w:rsid w:val="00385629"/>
    <w:rsid w:val="00387098"/>
    <w:rsid w:val="00393B8E"/>
    <w:rsid w:val="00394996"/>
    <w:rsid w:val="003A03EA"/>
    <w:rsid w:val="003A44E7"/>
    <w:rsid w:val="003A6096"/>
    <w:rsid w:val="003A6CB3"/>
    <w:rsid w:val="003D34B8"/>
    <w:rsid w:val="003D51FA"/>
    <w:rsid w:val="003D5287"/>
    <w:rsid w:val="003D6F82"/>
    <w:rsid w:val="003D7424"/>
    <w:rsid w:val="003E2263"/>
    <w:rsid w:val="003E59E7"/>
    <w:rsid w:val="003F022A"/>
    <w:rsid w:val="003F0E1C"/>
    <w:rsid w:val="003F149D"/>
    <w:rsid w:val="003F3906"/>
    <w:rsid w:val="004003DE"/>
    <w:rsid w:val="00404F50"/>
    <w:rsid w:val="00411FF3"/>
    <w:rsid w:val="004123BD"/>
    <w:rsid w:val="004157E9"/>
    <w:rsid w:val="00415953"/>
    <w:rsid w:val="00417CDF"/>
    <w:rsid w:val="00417FEC"/>
    <w:rsid w:val="00420CD4"/>
    <w:rsid w:val="004264C0"/>
    <w:rsid w:val="00433E2D"/>
    <w:rsid w:val="004345C3"/>
    <w:rsid w:val="00436A15"/>
    <w:rsid w:val="00442DD4"/>
    <w:rsid w:val="00443619"/>
    <w:rsid w:val="00443786"/>
    <w:rsid w:val="00444F68"/>
    <w:rsid w:val="00451A88"/>
    <w:rsid w:val="0045790B"/>
    <w:rsid w:val="00464937"/>
    <w:rsid w:val="00465A2D"/>
    <w:rsid w:val="0046662E"/>
    <w:rsid w:val="00467A5A"/>
    <w:rsid w:val="004745E7"/>
    <w:rsid w:val="0048243F"/>
    <w:rsid w:val="00482CF2"/>
    <w:rsid w:val="004836EB"/>
    <w:rsid w:val="00484046"/>
    <w:rsid w:val="00485C46"/>
    <w:rsid w:val="00491551"/>
    <w:rsid w:val="0049338D"/>
    <w:rsid w:val="00493713"/>
    <w:rsid w:val="00494690"/>
    <w:rsid w:val="004955C6"/>
    <w:rsid w:val="00495F3A"/>
    <w:rsid w:val="00497683"/>
    <w:rsid w:val="004A1A19"/>
    <w:rsid w:val="004A2F2D"/>
    <w:rsid w:val="004A2F80"/>
    <w:rsid w:val="004A375A"/>
    <w:rsid w:val="004A3971"/>
    <w:rsid w:val="004A7945"/>
    <w:rsid w:val="004B01D6"/>
    <w:rsid w:val="004B0710"/>
    <w:rsid w:val="004B2863"/>
    <w:rsid w:val="004B2E5F"/>
    <w:rsid w:val="004B3A0D"/>
    <w:rsid w:val="004B6468"/>
    <w:rsid w:val="004C2092"/>
    <w:rsid w:val="004C27C3"/>
    <w:rsid w:val="004C43BD"/>
    <w:rsid w:val="004C7032"/>
    <w:rsid w:val="004D2995"/>
    <w:rsid w:val="004D335A"/>
    <w:rsid w:val="004D52EF"/>
    <w:rsid w:val="004D6515"/>
    <w:rsid w:val="004E1E91"/>
    <w:rsid w:val="004E2E93"/>
    <w:rsid w:val="004F010E"/>
    <w:rsid w:val="004F3A57"/>
    <w:rsid w:val="00500A70"/>
    <w:rsid w:val="00501486"/>
    <w:rsid w:val="00501C53"/>
    <w:rsid w:val="005021B3"/>
    <w:rsid w:val="00502F0D"/>
    <w:rsid w:val="005041DB"/>
    <w:rsid w:val="00505A48"/>
    <w:rsid w:val="00507FA2"/>
    <w:rsid w:val="00510022"/>
    <w:rsid w:val="005100F5"/>
    <w:rsid w:val="00510C77"/>
    <w:rsid w:val="005134F0"/>
    <w:rsid w:val="00513CE6"/>
    <w:rsid w:val="00514653"/>
    <w:rsid w:val="005171FA"/>
    <w:rsid w:val="005245BD"/>
    <w:rsid w:val="005252DF"/>
    <w:rsid w:val="00525953"/>
    <w:rsid w:val="005308AE"/>
    <w:rsid w:val="00534456"/>
    <w:rsid w:val="005344C9"/>
    <w:rsid w:val="005372F2"/>
    <w:rsid w:val="00542348"/>
    <w:rsid w:val="00547CA7"/>
    <w:rsid w:val="0055146F"/>
    <w:rsid w:val="0055181D"/>
    <w:rsid w:val="00555909"/>
    <w:rsid w:val="005600F1"/>
    <w:rsid w:val="00560115"/>
    <w:rsid w:val="00562583"/>
    <w:rsid w:val="005713BE"/>
    <w:rsid w:val="00574B23"/>
    <w:rsid w:val="00574D3B"/>
    <w:rsid w:val="0057517E"/>
    <w:rsid w:val="00577061"/>
    <w:rsid w:val="005927C9"/>
    <w:rsid w:val="00593DF0"/>
    <w:rsid w:val="005943E3"/>
    <w:rsid w:val="0059472B"/>
    <w:rsid w:val="005A1FA4"/>
    <w:rsid w:val="005A708F"/>
    <w:rsid w:val="005A76EE"/>
    <w:rsid w:val="005A7DA4"/>
    <w:rsid w:val="005B6096"/>
    <w:rsid w:val="005B7435"/>
    <w:rsid w:val="005B7B94"/>
    <w:rsid w:val="005C0224"/>
    <w:rsid w:val="005C3A36"/>
    <w:rsid w:val="005C6685"/>
    <w:rsid w:val="005D0176"/>
    <w:rsid w:val="005D7293"/>
    <w:rsid w:val="005E7322"/>
    <w:rsid w:val="005E7AF5"/>
    <w:rsid w:val="005F1982"/>
    <w:rsid w:val="005F3017"/>
    <w:rsid w:val="00601D5F"/>
    <w:rsid w:val="0061169D"/>
    <w:rsid w:val="00613434"/>
    <w:rsid w:val="0061576C"/>
    <w:rsid w:val="00615BBA"/>
    <w:rsid w:val="00615C47"/>
    <w:rsid w:val="00620D38"/>
    <w:rsid w:val="006210C8"/>
    <w:rsid w:val="00622827"/>
    <w:rsid w:val="00624462"/>
    <w:rsid w:val="00631186"/>
    <w:rsid w:val="00645168"/>
    <w:rsid w:val="0064562D"/>
    <w:rsid w:val="00646F5A"/>
    <w:rsid w:val="00647528"/>
    <w:rsid w:val="00666039"/>
    <w:rsid w:val="0066759D"/>
    <w:rsid w:val="00667F2E"/>
    <w:rsid w:val="00673BAF"/>
    <w:rsid w:val="00673DDA"/>
    <w:rsid w:val="00674161"/>
    <w:rsid w:val="00683F35"/>
    <w:rsid w:val="0068557E"/>
    <w:rsid w:val="00686742"/>
    <w:rsid w:val="006901FB"/>
    <w:rsid w:val="006943DB"/>
    <w:rsid w:val="006A007B"/>
    <w:rsid w:val="006A195B"/>
    <w:rsid w:val="006A233F"/>
    <w:rsid w:val="006A50F7"/>
    <w:rsid w:val="006A6EBD"/>
    <w:rsid w:val="006B2AE5"/>
    <w:rsid w:val="006B3F6F"/>
    <w:rsid w:val="006C0898"/>
    <w:rsid w:val="006C22E3"/>
    <w:rsid w:val="006C50A4"/>
    <w:rsid w:val="006D3720"/>
    <w:rsid w:val="006D4A43"/>
    <w:rsid w:val="006E0C69"/>
    <w:rsid w:val="006E2324"/>
    <w:rsid w:val="006E3ED8"/>
    <w:rsid w:val="006F2444"/>
    <w:rsid w:val="006F519B"/>
    <w:rsid w:val="006F731A"/>
    <w:rsid w:val="00700573"/>
    <w:rsid w:val="007065E2"/>
    <w:rsid w:val="007109C0"/>
    <w:rsid w:val="00715638"/>
    <w:rsid w:val="00715974"/>
    <w:rsid w:val="00720428"/>
    <w:rsid w:val="0072329A"/>
    <w:rsid w:val="00727657"/>
    <w:rsid w:val="00730D94"/>
    <w:rsid w:val="00732D0B"/>
    <w:rsid w:val="0073621A"/>
    <w:rsid w:val="0074184C"/>
    <w:rsid w:val="00754582"/>
    <w:rsid w:val="00756D30"/>
    <w:rsid w:val="00760222"/>
    <w:rsid w:val="007620D8"/>
    <w:rsid w:val="00762142"/>
    <w:rsid w:val="00763091"/>
    <w:rsid w:val="00765435"/>
    <w:rsid w:val="00765D3D"/>
    <w:rsid w:val="0076718E"/>
    <w:rsid w:val="0078044E"/>
    <w:rsid w:val="00781F37"/>
    <w:rsid w:val="00782248"/>
    <w:rsid w:val="00784953"/>
    <w:rsid w:val="00787B38"/>
    <w:rsid w:val="007972B9"/>
    <w:rsid w:val="007A21F9"/>
    <w:rsid w:val="007A43BD"/>
    <w:rsid w:val="007A4A6C"/>
    <w:rsid w:val="007A4CAE"/>
    <w:rsid w:val="007A7A0D"/>
    <w:rsid w:val="007B0BD9"/>
    <w:rsid w:val="007B2861"/>
    <w:rsid w:val="007B2C53"/>
    <w:rsid w:val="007B5BA1"/>
    <w:rsid w:val="007B7731"/>
    <w:rsid w:val="007C0852"/>
    <w:rsid w:val="007C29AE"/>
    <w:rsid w:val="007C4FC8"/>
    <w:rsid w:val="007D555F"/>
    <w:rsid w:val="007E219C"/>
    <w:rsid w:val="007E2789"/>
    <w:rsid w:val="007E40E2"/>
    <w:rsid w:val="007E52B6"/>
    <w:rsid w:val="007E7E38"/>
    <w:rsid w:val="007F60B5"/>
    <w:rsid w:val="007F6A5F"/>
    <w:rsid w:val="008010F7"/>
    <w:rsid w:val="008023C5"/>
    <w:rsid w:val="00802479"/>
    <w:rsid w:val="00803C64"/>
    <w:rsid w:val="008049A4"/>
    <w:rsid w:val="0080520C"/>
    <w:rsid w:val="00805E29"/>
    <w:rsid w:val="00812A70"/>
    <w:rsid w:val="00813C1C"/>
    <w:rsid w:val="008179E8"/>
    <w:rsid w:val="008213A8"/>
    <w:rsid w:val="00821D91"/>
    <w:rsid w:val="008268FD"/>
    <w:rsid w:val="00826B74"/>
    <w:rsid w:val="00831391"/>
    <w:rsid w:val="00831721"/>
    <w:rsid w:val="008330CB"/>
    <w:rsid w:val="008541C3"/>
    <w:rsid w:val="008548EA"/>
    <w:rsid w:val="00870C04"/>
    <w:rsid w:val="008836CB"/>
    <w:rsid w:val="00885137"/>
    <w:rsid w:val="00886CA1"/>
    <w:rsid w:val="008A3470"/>
    <w:rsid w:val="008A3792"/>
    <w:rsid w:val="008B13BF"/>
    <w:rsid w:val="008C0A50"/>
    <w:rsid w:val="008C268B"/>
    <w:rsid w:val="008C2785"/>
    <w:rsid w:val="008C33A4"/>
    <w:rsid w:val="008C392A"/>
    <w:rsid w:val="008C5016"/>
    <w:rsid w:val="008C6AC2"/>
    <w:rsid w:val="008C78FB"/>
    <w:rsid w:val="008D1317"/>
    <w:rsid w:val="008D3CAF"/>
    <w:rsid w:val="008D6167"/>
    <w:rsid w:val="008D6F0C"/>
    <w:rsid w:val="008E5D7A"/>
    <w:rsid w:val="008E6A74"/>
    <w:rsid w:val="008E6B9E"/>
    <w:rsid w:val="008F05D6"/>
    <w:rsid w:val="008F06B2"/>
    <w:rsid w:val="008F1B1B"/>
    <w:rsid w:val="008F20DE"/>
    <w:rsid w:val="008F460E"/>
    <w:rsid w:val="008F4CD4"/>
    <w:rsid w:val="008F5BDB"/>
    <w:rsid w:val="008F7084"/>
    <w:rsid w:val="00901F02"/>
    <w:rsid w:val="00921F14"/>
    <w:rsid w:val="0092234A"/>
    <w:rsid w:val="00922C7C"/>
    <w:rsid w:val="009313D6"/>
    <w:rsid w:val="00946B3C"/>
    <w:rsid w:val="009472BE"/>
    <w:rsid w:val="00947E24"/>
    <w:rsid w:val="00952392"/>
    <w:rsid w:val="00960B69"/>
    <w:rsid w:val="00963F1B"/>
    <w:rsid w:val="00965261"/>
    <w:rsid w:val="0097071F"/>
    <w:rsid w:val="009738D4"/>
    <w:rsid w:val="0097460F"/>
    <w:rsid w:val="009760E8"/>
    <w:rsid w:val="00981D25"/>
    <w:rsid w:val="009865B9"/>
    <w:rsid w:val="009901D0"/>
    <w:rsid w:val="009932A1"/>
    <w:rsid w:val="0099399D"/>
    <w:rsid w:val="009A00EF"/>
    <w:rsid w:val="009A13D3"/>
    <w:rsid w:val="009A4F99"/>
    <w:rsid w:val="009A5CB4"/>
    <w:rsid w:val="009B0175"/>
    <w:rsid w:val="009C169E"/>
    <w:rsid w:val="009C761C"/>
    <w:rsid w:val="009D139F"/>
    <w:rsid w:val="009D50F0"/>
    <w:rsid w:val="009D5380"/>
    <w:rsid w:val="009D64B6"/>
    <w:rsid w:val="009E7843"/>
    <w:rsid w:val="009F2ECF"/>
    <w:rsid w:val="009F31BD"/>
    <w:rsid w:val="00A052D9"/>
    <w:rsid w:val="00A05812"/>
    <w:rsid w:val="00A07C33"/>
    <w:rsid w:val="00A107AC"/>
    <w:rsid w:val="00A13C7E"/>
    <w:rsid w:val="00A14798"/>
    <w:rsid w:val="00A16650"/>
    <w:rsid w:val="00A2074F"/>
    <w:rsid w:val="00A22A75"/>
    <w:rsid w:val="00A23624"/>
    <w:rsid w:val="00A26D85"/>
    <w:rsid w:val="00A30C61"/>
    <w:rsid w:val="00A33692"/>
    <w:rsid w:val="00A33DE5"/>
    <w:rsid w:val="00A37385"/>
    <w:rsid w:val="00A37C0E"/>
    <w:rsid w:val="00A40C14"/>
    <w:rsid w:val="00A43007"/>
    <w:rsid w:val="00A46B9F"/>
    <w:rsid w:val="00A53A01"/>
    <w:rsid w:val="00A54FD5"/>
    <w:rsid w:val="00A679AA"/>
    <w:rsid w:val="00A67A4A"/>
    <w:rsid w:val="00A70B1C"/>
    <w:rsid w:val="00A735C3"/>
    <w:rsid w:val="00A7438D"/>
    <w:rsid w:val="00A745E4"/>
    <w:rsid w:val="00A8063A"/>
    <w:rsid w:val="00A830F9"/>
    <w:rsid w:val="00A85C7B"/>
    <w:rsid w:val="00A86471"/>
    <w:rsid w:val="00A91BE1"/>
    <w:rsid w:val="00A94079"/>
    <w:rsid w:val="00A956D5"/>
    <w:rsid w:val="00A96B03"/>
    <w:rsid w:val="00A96DD6"/>
    <w:rsid w:val="00AA144F"/>
    <w:rsid w:val="00AA14E8"/>
    <w:rsid w:val="00AA5A30"/>
    <w:rsid w:val="00AB39A5"/>
    <w:rsid w:val="00AC12C1"/>
    <w:rsid w:val="00AC37F4"/>
    <w:rsid w:val="00AC6B71"/>
    <w:rsid w:val="00AC72FD"/>
    <w:rsid w:val="00AD03FA"/>
    <w:rsid w:val="00AD260A"/>
    <w:rsid w:val="00AD4E8D"/>
    <w:rsid w:val="00AD742A"/>
    <w:rsid w:val="00AF17F8"/>
    <w:rsid w:val="00B01AFB"/>
    <w:rsid w:val="00B01B89"/>
    <w:rsid w:val="00B06717"/>
    <w:rsid w:val="00B1274F"/>
    <w:rsid w:val="00B1599A"/>
    <w:rsid w:val="00B17062"/>
    <w:rsid w:val="00B22265"/>
    <w:rsid w:val="00B26C2B"/>
    <w:rsid w:val="00B279D0"/>
    <w:rsid w:val="00B31890"/>
    <w:rsid w:val="00B33F0F"/>
    <w:rsid w:val="00B46F9A"/>
    <w:rsid w:val="00B517C2"/>
    <w:rsid w:val="00B519A2"/>
    <w:rsid w:val="00B55FB5"/>
    <w:rsid w:val="00B62D37"/>
    <w:rsid w:val="00B66DD2"/>
    <w:rsid w:val="00B71CA3"/>
    <w:rsid w:val="00B73D85"/>
    <w:rsid w:val="00B73F57"/>
    <w:rsid w:val="00B76122"/>
    <w:rsid w:val="00B76F60"/>
    <w:rsid w:val="00B77ED1"/>
    <w:rsid w:val="00B80D0A"/>
    <w:rsid w:val="00B822BE"/>
    <w:rsid w:val="00B842E2"/>
    <w:rsid w:val="00B870BA"/>
    <w:rsid w:val="00B90D49"/>
    <w:rsid w:val="00B927CC"/>
    <w:rsid w:val="00B97810"/>
    <w:rsid w:val="00BA2188"/>
    <w:rsid w:val="00BA2A77"/>
    <w:rsid w:val="00BB1656"/>
    <w:rsid w:val="00BB2F9A"/>
    <w:rsid w:val="00BB7BE6"/>
    <w:rsid w:val="00BC388B"/>
    <w:rsid w:val="00BC4232"/>
    <w:rsid w:val="00BC5C86"/>
    <w:rsid w:val="00BC6879"/>
    <w:rsid w:val="00BC6C6D"/>
    <w:rsid w:val="00BD0712"/>
    <w:rsid w:val="00BD4045"/>
    <w:rsid w:val="00BD4A52"/>
    <w:rsid w:val="00BE2224"/>
    <w:rsid w:val="00BF4D2B"/>
    <w:rsid w:val="00C0430C"/>
    <w:rsid w:val="00C06AAE"/>
    <w:rsid w:val="00C1506E"/>
    <w:rsid w:val="00C1512E"/>
    <w:rsid w:val="00C175DE"/>
    <w:rsid w:val="00C231D9"/>
    <w:rsid w:val="00C2381C"/>
    <w:rsid w:val="00C25230"/>
    <w:rsid w:val="00C2574F"/>
    <w:rsid w:val="00C303FA"/>
    <w:rsid w:val="00C3252A"/>
    <w:rsid w:val="00C34842"/>
    <w:rsid w:val="00C363C1"/>
    <w:rsid w:val="00C402D1"/>
    <w:rsid w:val="00C525FE"/>
    <w:rsid w:val="00C535E9"/>
    <w:rsid w:val="00C55B20"/>
    <w:rsid w:val="00C573F0"/>
    <w:rsid w:val="00C7183A"/>
    <w:rsid w:val="00C76AD4"/>
    <w:rsid w:val="00C77953"/>
    <w:rsid w:val="00C77DB6"/>
    <w:rsid w:val="00C83671"/>
    <w:rsid w:val="00C90676"/>
    <w:rsid w:val="00C90A28"/>
    <w:rsid w:val="00C91F73"/>
    <w:rsid w:val="00C94491"/>
    <w:rsid w:val="00CA1A12"/>
    <w:rsid w:val="00CA1CAE"/>
    <w:rsid w:val="00CA52DD"/>
    <w:rsid w:val="00CA5BA9"/>
    <w:rsid w:val="00CB2524"/>
    <w:rsid w:val="00CC4940"/>
    <w:rsid w:val="00CC6E41"/>
    <w:rsid w:val="00CD083C"/>
    <w:rsid w:val="00CE7A0B"/>
    <w:rsid w:val="00CF1A8A"/>
    <w:rsid w:val="00CF2B0A"/>
    <w:rsid w:val="00CF316F"/>
    <w:rsid w:val="00CF35D8"/>
    <w:rsid w:val="00CF3D46"/>
    <w:rsid w:val="00CF3FB8"/>
    <w:rsid w:val="00CF48BF"/>
    <w:rsid w:val="00CF5C0F"/>
    <w:rsid w:val="00CF6E79"/>
    <w:rsid w:val="00D00FB6"/>
    <w:rsid w:val="00D1041E"/>
    <w:rsid w:val="00D10711"/>
    <w:rsid w:val="00D13E60"/>
    <w:rsid w:val="00D1577B"/>
    <w:rsid w:val="00D16965"/>
    <w:rsid w:val="00D178C8"/>
    <w:rsid w:val="00D20748"/>
    <w:rsid w:val="00D25718"/>
    <w:rsid w:val="00D31959"/>
    <w:rsid w:val="00D34DC1"/>
    <w:rsid w:val="00D36C49"/>
    <w:rsid w:val="00D36E9F"/>
    <w:rsid w:val="00D376CB"/>
    <w:rsid w:val="00D40AE7"/>
    <w:rsid w:val="00D41003"/>
    <w:rsid w:val="00D4425C"/>
    <w:rsid w:val="00D45008"/>
    <w:rsid w:val="00D455F5"/>
    <w:rsid w:val="00D47E0D"/>
    <w:rsid w:val="00D5306C"/>
    <w:rsid w:val="00D55E39"/>
    <w:rsid w:val="00D62A42"/>
    <w:rsid w:val="00D70ED6"/>
    <w:rsid w:val="00D7232B"/>
    <w:rsid w:val="00D72729"/>
    <w:rsid w:val="00D74AF4"/>
    <w:rsid w:val="00D761C4"/>
    <w:rsid w:val="00D82D96"/>
    <w:rsid w:val="00D83B7A"/>
    <w:rsid w:val="00D94ACC"/>
    <w:rsid w:val="00DA4DD5"/>
    <w:rsid w:val="00DA4FF7"/>
    <w:rsid w:val="00DA5025"/>
    <w:rsid w:val="00DA7EC8"/>
    <w:rsid w:val="00DB2362"/>
    <w:rsid w:val="00DB5AFF"/>
    <w:rsid w:val="00DC0013"/>
    <w:rsid w:val="00DC2037"/>
    <w:rsid w:val="00DC546E"/>
    <w:rsid w:val="00DC582E"/>
    <w:rsid w:val="00DC6996"/>
    <w:rsid w:val="00DD0F03"/>
    <w:rsid w:val="00DD30B1"/>
    <w:rsid w:val="00DE0616"/>
    <w:rsid w:val="00DE5966"/>
    <w:rsid w:val="00DE7BDF"/>
    <w:rsid w:val="00DF3B3B"/>
    <w:rsid w:val="00DF694E"/>
    <w:rsid w:val="00DF6AF7"/>
    <w:rsid w:val="00DF78D5"/>
    <w:rsid w:val="00DF7B1A"/>
    <w:rsid w:val="00E015FD"/>
    <w:rsid w:val="00E016E8"/>
    <w:rsid w:val="00E0360A"/>
    <w:rsid w:val="00E03A3C"/>
    <w:rsid w:val="00E04F0D"/>
    <w:rsid w:val="00E05A82"/>
    <w:rsid w:val="00E07F2F"/>
    <w:rsid w:val="00E123F3"/>
    <w:rsid w:val="00E23BF5"/>
    <w:rsid w:val="00E30EC6"/>
    <w:rsid w:val="00E32034"/>
    <w:rsid w:val="00E33812"/>
    <w:rsid w:val="00E34277"/>
    <w:rsid w:val="00E35918"/>
    <w:rsid w:val="00E36C88"/>
    <w:rsid w:val="00E40F98"/>
    <w:rsid w:val="00E410C1"/>
    <w:rsid w:val="00E434D9"/>
    <w:rsid w:val="00E435AA"/>
    <w:rsid w:val="00E51F0B"/>
    <w:rsid w:val="00E53D0F"/>
    <w:rsid w:val="00E5480E"/>
    <w:rsid w:val="00E65EC6"/>
    <w:rsid w:val="00E662A0"/>
    <w:rsid w:val="00E67B2C"/>
    <w:rsid w:val="00E70293"/>
    <w:rsid w:val="00E70CFC"/>
    <w:rsid w:val="00E82958"/>
    <w:rsid w:val="00E83AEB"/>
    <w:rsid w:val="00E83E3A"/>
    <w:rsid w:val="00E84B4B"/>
    <w:rsid w:val="00E85D5A"/>
    <w:rsid w:val="00E901B8"/>
    <w:rsid w:val="00E927AF"/>
    <w:rsid w:val="00E973A0"/>
    <w:rsid w:val="00E97569"/>
    <w:rsid w:val="00EA64DC"/>
    <w:rsid w:val="00EA7227"/>
    <w:rsid w:val="00EA7268"/>
    <w:rsid w:val="00EB0D45"/>
    <w:rsid w:val="00EB1828"/>
    <w:rsid w:val="00EB1FD0"/>
    <w:rsid w:val="00EB2558"/>
    <w:rsid w:val="00EC5B2F"/>
    <w:rsid w:val="00ED3282"/>
    <w:rsid w:val="00ED410C"/>
    <w:rsid w:val="00ED64F8"/>
    <w:rsid w:val="00EE0164"/>
    <w:rsid w:val="00EE18C4"/>
    <w:rsid w:val="00EF5D92"/>
    <w:rsid w:val="00EF7D54"/>
    <w:rsid w:val="00F0294A"/>
    <w:rsid w:val="00F02FFB"/>
    <w:rsid w:val="00F04052"/>
    <w:rsid w:val="00F0553C"/>
    <w:rsid w:val="00F05601"/>
    <w:rsid w:val="00F07AB3"/>
    <w:rsid w:val="00F11EEC"/>
    <w:rsid w:val="00F134DB"/>
    <w:rsid w:val="00F162E6"/>
    <w:rsid w:val="00F16731"/>
    <w:rsid w:val="00F17A7C"/>
    <w:rsid w:val="00F21251"/>
    <w:rsid w:val="00F25361"/>
    <w:rsid w:val="00F32AB7"/>
    <w:rsid w:val="00F32FB5"/>
    <w:rsid w:val="00F4158E"/>
    <w:rsid w:val="00F53FE9"/>
    <w:rsid w:val="00F673FE"/>
    <w:rsid w:val="00F75A58"/>
    <w:rsid w:val="00F86FBA"/>
    <w:rsid w:val="00F90184"/>
    <w:rsid w:val="00F90725"/>
    <w:rsid w:val="00F926C4"/>
    <w:rsid w:val="00F94BE3"/>
    <w:rsid w:val="00F95373"/>
    <w:rsid w:val="00F9539B"/>
    <w:rsid w:val="00F97163"/>
    <w:rsid w:val="00FA5B53"/>
    <w:rsid w:val="00FB3586"/>
    <w:rsid w:val="00FC049D"/>
    <w:rsid w:val="00FC277F"/>
    <w:rsid w:val="00FD096E"/>
    <w:rsid w:val="00FD2847"/>
    <w:rsid w:val="00FD4DD1"/>
    <w:rsid w:val="00FD6DA4"/>
    <w:rsid w:val="00FE3E18"/>
    <w:rsid w:val="00FE45DD"/>
    <w:rsid w:val="00FE6445"/>
    <w:rsid w:val="00FF2EB5"/>
    <w:rsid w:val="00FF314D"/>
    <w:rsid w:val="00FF4F3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5126"/>
  <w15:chartTrackingRefBased/>
  <w15:docId w15:val="{6F09F299-32FE-47A7-AD84-F4C4C5D3F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88B"/>
    <w:rPr>
      <w:rFonts w:ascii="Verdana" w:hAnsi="Verdana"/>
    </w:rPr>
  </w:style>
  <w:style w:type="paragraph" w:styleId="Heading1">
    <w:name w:val="heading 1"/>
    <w:basedOn w:val="Normal"/>
    <w:next w:val="Normal"/>
    <w:link w:val="Heading1Char"/>
    <w:uiPriority w:val="9"/>
    <w:qFormat/>
    <w:rsid w:val="00BC38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388B"/>
    <w:pPr>
      <w:keepNext/>
      <w:keepLines/>
      <w:spacing w:after="0" w:line="276" w:lineRule="auto"/>
      <w:jc w:val="both"/>
      <w:outlineLvl w:val="1"/>
    </w:pPr>
    <w:rPr>
      <w:rFonts w:ascii="Arial" w:eastAsiaTheme="majorEastAsia" w:hAnsi="Arial" w:cstheme="majorBidi"/>
      <w:b/>
      <w:bCs/>
      <w:color w:val="000000" w:themeColor="text1"/>
      <w:sz w:val="24"/>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8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C388B"/>
    <w:rPr>
      <w:rFonts w:ascii="Arial" w:eastAsiaTheme="majorEastAsia" w:hAnsi="Arial" w:cstheme="majorBidi"/>
      <w:b/>
      <w:bCs/>
      <w:color w:val="000000" w:themeColor="text1"/>
      <w:sz w:val="24"/>
      <w:szCs w:val="26"/>
      <w:lang w:eastAsia="zh-CN"/>
    </w:rPr>
  </w:style>
  <w:style w:type="paragraph" w:styleId="NormalWeb">
    <w:name w:val="Normal (Web)"/>
    <w:basedOn w:val="Normal"/>
    <w:uiPriority w:val="99"/>
    <w:unhideWhenUsed/>
    <w:rsid w:val="00BC388B"/>
    <w:pPr>
      <w:spacing w:before="100" w:beforeAutospacing="1" w:after="100" w:afterAutospacing="1" w:line="240" w:lineRule="auto"/>
    </w:pPr>
    <w:rPr>
      <w:rFonts w:ascii="Times New Roman" w:eastAsiaTheme="minorEastAsia" w:hAnsi="Times New Roman" w:cs="Times New Roman"/>
      <w:sz w:val="24"/>
      <w:szCs w:val="24"/>
      <w:lang w:eastAsia="en-NZ"/>
    </w:rPr>
  </w:style>
  <w:style w:type="table" w:styleId="TableGrid">
    <w:name w:val="Table Grid"/>
    <w:basedOn w:val="TableNormal"/>
    <w:rsid w:val="00BC3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C388B"/>
    <w:pPr>
      <w:spacing w:after="0" w:line="240" w:lineRule="auto"/>
    </w:pPr>
    <w:rPr>
      <w:rFonts w:ascii="Verdana" w:hAnsi="Verdana"/>
    </w:rPr>
  </w:style>
  <w:style w:type="character" w:customStyle="1" w:styleId="NoSpacingChar">
    <w:name w:val="No Spacing Char"/>
    <w:basedOn w:val="DefaultParagraphFont"/>
    <w:link w:val="NoSpacing"/>
    <w:uiPriority w:val="1"/>
    <w:rsid w:val="00BC388B"/>
    <w:rPr>
      <w:rFonts w:ascii="Verdana" w:hAnsi="Verdana"/>
    </w:rPr>
  </w:style>
  <w:style w:type="paragraph" w:customStyle="1" w:styleId="EndNoteBibliography">
    <w:name w:val="EndNote Bibliography"/>
    <w:basedOn w:val="Normal"/>
    <w:link w:val="EndNoteBibliographyChar"/>
    <w:rsid w:val="00BC388B"/>
    <w:pPr>
      <w:spacing w:line="240" w:lineRule="auto"/>
    </w:pPr>
    <w:rPr>
      <w:noProof/>
      <w:lang w:val="en-US"/>
    </w:rPr>
  </w:style>
  <w:style w:type="character" w:customStyle="1" w:styleId="EndNoteBibliographyChar">
    <w:name w:val="EndNote Bibliography Char"/>
    <w:basedOn w:val="NoSpacingChar"/>
    <w:link w:val="EndNoteBibliography"/>
    <w:rsid w:val="00BC388B"/>
    <w:rPr>
      <w:rFonts w:ascii="Verdana" w:hAnsi="Verdana"/>
      <w:noProof/>
      <w:lang w:val="en-US"/>
    </w:rPr>
  </w:style>
  <w:style w:type="paragraph" w:styleId="BalloonText">
    <w:name w:val="Balloon Text"/>
    <w:basedOn w:val="Normal"/>
    <w:link w:val="BalloonTextChar"/>
    <w:uiPriority w:val="99"/>
    <w:semiHidden/>
    <w:unhideWhenUsed/>
    <w:rsid w:val="00BC38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88B"/>
    <w:rPr>
      <w:rFonts w:ascii="Segoe UI" w:hAnsi="Segoe UI" w:cs="Segoe UI"/>
      <w:sz w:val="18"/>
      <w:szCs w:val="18"/>
    </w:rPr>
  </w:style>
  <w:style w:type="paragraph" w:customStyle="1" w:styleId="EndNoteBibliographyTitle">
    <w:name w:val="EndNote Bibliography Title"/>
    <w:basedOn w:val="Normal"/>
    <w:link w:val="EndNoteBibliographyTitleChar"/>
    <w:rsid w:val="00BC388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C388B"/>
    <w:rPr>
      <w:rFonts w:ascii="Verdana" w:hAnsi="Verdana"/>
      <w:noProof/>
      <w:lang w:val="en-US"/>
    </w:rPr>
  </w:style>
  <w:style w:type="character" w:styleId="CommentReference">
    <w:name w:val="annotation reference"/>
    <w:basedOn w:val="DefaultParagraphFont"/>
    <w:uiPriority w:val="99"/>
    <w:semiHidden/>
    <w:unhideWhenUsed/>
    <w:rsid w:val="00BC388B"/>
    <w:rPr>
      <w:sz w:val="16"/>
      <w:szCs w:val="16"/>
    </w:rPr>
  </w:style>
  <w:style w:type="paragraph" w:styleId="CommentText">
    <w:name w:val="annotation text"/>
    <w:basedOn w:val="Normal"/>
    <w:link w:val="CommentTextChar"/>
    <w:uiPriority w:val="99"/>
    <w:semiHidden/>
    <w:unhideWhenUsed/>
    <w:rsid w:val="00BC388B"/>
    <w:pPr>
      <w:spacing w:line="240" w:lineRule="auto"/>
    </w:pPr>
    <w:rPr>
      <w:sz w:val="20"/>
      <w:szCs w:val="20"/>
    </w:rPr>
  </w:style>
  <w:style w:type="character" w:customStyle="1" w:styleId="CommentTextChar">
    <w:name w:val="Comment Text Char"/>
    <w:basedOn w:val="DefaultParagraphFont"/>
    <w:link w:val="CommentText"/>
    <w:uiPriority w:val="99"/>
    <w:semiHidden/>
    <w:rsid w:val="00BC388B"/>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BC388B"/>
    <w:rPr>
      <w:b/>
      <w:bCs/>
    </w:rPr>
  </w:style>
  <w:style w:type="character" w:customStyle="1" w:styleId="CommentSubjectChar">
    <w:name w:val="Comment Subject Char"/>
    <w:basedOn w:val="CommentTextChar"/>
    <w:link w:val="CommentSubject"/>
    <w:uiPriority w:val="99"/>
    <w:semiHidden/>
    <w:rsid w:val="00BC388B"/>
    <w:rPr>
      <w:rFonts w:ascii="Verdana" w:hAnsi="Verdana"/>
      <w:b/>
      <w:bCs/>
      <w:sz w:val="20"/>
      <w:szCs w:val="20"/>
    </w:rPr>
  </w:style>
  <w:style w:type="paragraph" w:styleId="Header">
    <w:name w:val="header"/>
    <w:basedOn w:val="Normal"/>
    <w:link w:val="HeaderChar"/>
    <w:uiPriority w:val="99"/>
    <w:unhideWhenUsed/>
    <w:rsid w:val="00BC38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388B"/>
    <w:rPr>
      <w:rFonts w:ascii="Verdana" w:hAnsi="Verdana"/>
    </w:rPr>
  </w:style>
  <w:style w:type="paragraph" w:styleId="Footer">
    <w:name w:val="footer"/>
    <w:basedOn w:val="Normal"/>
    <w:link w:val="FooterChar"/>
    <w:uiPriority w:val="99"/>
    <w:unhideWhenUsed/>
    <w:rsid w:val="00BC38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388B"/>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573576">
      <w:bodyDiv w:val="1"/>
      <w:marLeft w:val="120"/>
      <w:marRight w:val="120"/>
      <w:marTop w:val="0"/>
      <w:marBottom w:val="0"/>
      <w:divBdr>
        <w:top w:val="none" w:sz="0" w:space="0" w:color="auto"/>
        <w:left w:val="none" w:sz="0" w:space="0" w:color="auto"/>
        <w:bottom w:val="none" w:sz="0" w:space="0" w:color="auto"/>
        <w:right w:val="none" w:sz="0" w:space="0" w:color="auto"/>
      </w:divBdr>
      <w:divsChild>
        <w:div w:id="1558858444">
          <w:marLeft w:val="0"/>
          <w:marRight w:val="0"/>
          <w:marTop w:val="0"/>
          <w:marBottom w:val="0"/>
          <w:divBdr>
            <w:top w:val="none" w:sz="0" w:space="0" w:color="auto"/>
            <w:left w:val="none" w:sz="0" w:space="0" w:color="auto"/>
            <w:bottom w:val="none" w:sz="0" w:space="0" w:color="auto"/>
            <w:right w:val="none" w:sz="0" w:space="0" w:color="auto"/>
          </w:divBdr>
          <w:divsChild>
            <w:div w:id="63236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87829">
      <w:bodyDiv w:val="1"/>
      <w:marLeft w:val="120"/>
      <w:marRight w:val="120"/>
      <w:marTop w:val="0"/>
      <w:marBottom w:val="0"/>
      <w:divBdr>
        <w:top w:val="none" w:sz="0" w:space="0" w:color="auto"/>
        <w:left w:val="none" w:sz="0" w:space="0" w:color="auto"/>
        <w:bottom w:val="none" w:sz="0" w:space="0" w:color="auto"/>
        <w:right w:val="none" w:sz="0" w:space="0" w:color="auto"/>
      </w:divBdr>
      <w:divsChild>
        <w:div w:id="1873029610">
          <w:marLeft w:val="0"/>
          <w:marRight w:val="0"/>
          <w:marTop w:val="0"/>
          <w:marBottom w:val="0"/>
          <w:divBdr>
            <w:top w:val="none" w:sz="0" w:space="0" w:color="auto"/>
            <w:left w:val="none" w:sz="0" w:space="0" w:color="auto"/>
            <w:bottom w:val="none" w:sz="0" w:space="0" w:color="auto"/>
            <w:right w:val="none" w:sz="0" w:space="0" w:color="auto"/>
          </w:divBdr>
          <w:divsChild>
            <w:div w:id="206845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65431">
      <w:bodyDiv w:val="1"/>
      <w:marLeft w:val="120"/>
      <w:marRight w:val="120"/>
      <w:marTop w:val="0"/>
      <w:marBottom w:val="0"/>
      <w:divBdr>
        <w:top w:val="none" w:sz="0" w:space="0" w:color="auto"/>
        <w:left w:val="none" w:sz="0" w:space="0" w:color="auto"/>
        <w:bottom w:val="none" w:sz="0" w:space="0" w:color="auto"/>
        <w:right w:val="none" w:sz="0" w:space="0" w:color="auto"/>
      </w:divBdr>
      <w:divsChild>
        <w:div w:id="657272745">
          <w:marLeft w:val="0"/>
          <w:marRight w:val="0"/>
          <w:marTop w:val="0"/>
          <w:marBottom w:val="0"/>
          <w:divBdr>
            <w:top w:val="none" w:sz="0" w:space="0" w:color="auto"/>
            <w:left w:val="none" w:sz="0" w:space="0" w:color="auto"/>
            <w:bottom w:val="none" w:sz="0" w:space="0" w:color="auto"/>
            <w:right w:val="none" w:sz="0" w:space="0" w:color="auto"/>
          </w:divBdr>
          <w:divsChild>
            <w:div w:id="41039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136769">
      <w:bodyDiv w:val="1"/>
      <w:marLeft w:val="120"/>
      <w:marRight w:val="120"/>
      <w:marTop w:val="0"/>
      <w:marBottom w:val="0"/>
      <w:divBdr>
        <w:top w:val="none" w:sz="0" w:space="0" w:color="auto"/>
        <w:left w:val="none" w:sz="0" w:space="0" w:color="auto"/>
        <w:bottom w:val="none" w:sz="0" w:space="0" w:color="auto"/>
        <w:right w:val="none" w:sz="0" w:space="0" w:color="auto"/>
      </w:divBdr>
      <w:divsChild>
        <w:div w:id="47536228">
          <w:marLeft w:val="0"/>
          <w:marRight w:val="0"/>
          <w:marTop w:val="0"/>
          <w:marBottom w:val="0"/>
          <w:divBdr>
            <w:top w:val="none" w:sz="0" w:space="0" w:color="auto"/>
            <w:left w:val="none" w:sz="0" w:space="0" w:color="auto"/>
            <w:bottom w:val="none" w:sz="0" w:space="0" w:color="auto"/>
            <w:right w:val="none" w:sz="0" w:space="0" w:color="auto"/>
          </w:divBdr>
          <w:divsChild>
            <w:div w:id="11117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990531">
      <w:bodyDiv w:val="1"/>
      <w:marLeft w:val="120"/>
      <w:marRight w:val="120"/>
      <w:marTop w:val="0"/>
      <w:marBottom w:val="0"/>
      <w:divBdr>
        <w:top w:val="none" w:sz="0" w:space="0" w:color="auto"/>
        <w:left w:val="none" w:sz="0" w:space="0" w:color="auto"/>
        <w:bottom w:val="none" w:sz="0" w:space="0" w:color="auto"/>
        <w:right w:val="none" w:sz="0" w:space="0" w:color="auto"/>
      </w:divBdr>
      <w:divsChild>
        <w:div w:id="234825101">
          <w:marLeft w:val="0"/>
          <w:marRight w:val="0"/>
          <w:marTop w:val="0"/>
          <w:marBottom w:val="0"/>
          <w:divBdr>
            <w:top w:val="none" w:sz="0" w:space="0" w:color="auto"/>
            <w:left w:val="none" w:sz="0" w:space="0" w:color="auto"/>
            <w:bottom w:val="none" w:sz="0" w:space="0" w:color="auto"/>
            <w:right w:val="none" w:sz="0" w:space="0" w:color="auto"/>
          </w:divBdr>
          <w:divsChild>
            <w:div w:id="42731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171575">
      <w:bodyDiv w:val="1"/>
      <w:marLeft w:val="120"/>
      <w:marRight w:val="120"/>
      <w:marTop w:val="0"/>
      <w:marBottom w:val="0"/>
      <w:divBdr>
        <w:top w:val="none" w:sz="0" w:space="0" w:color="auto"/>
        <w:left w:val="none" w:sz="0" w:space="0" w:color="auto"/>
        <w:bottom w:val="none" w:sz="0" w:space="0" w:color="auto"/>
        <w:right w:val="none" w:sz="0" w:space="0" w:color="auto"/>
      </w:divBdr>
      <w:divsChild>
        <w:div w:id="1546143156">
          <w:marLeft w:val="0"/>
          <w:marRight w:val="0"/>
          <w:marTop w:val="0"/>
          <w:marBottom w:val="0"/>
          <w:divBdr>
            <w:top w:val="none" w:sz="0" w:space="0" w:color="auto"/>
            <w:left w:val="none" w:sz="0" w:space="0" w:color="auto"/>
            <w:bottom w:val="none" w:sz="0" w:space="0" w:color="auto"/>
            <w:right w:val="none" w:sz="0" w:space="0" w:color="auto"/>
          </w:divBdr>
          <w:divsChild>
            <w:div w:id="159586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823689">
      <w:bodyDiv w:val="1"/>
      <w:marLeft w:val="120"/>
      <w:marRight w:val="120"/>
      <w:marTop w:val="0"/>
      <w:marBottom w:val="0"/>
      <w:divBdr>
        <w:top w:val="none" w:sz="0" w:space="0" w:color="auto"/>
        <w:left w:val="none" w:sz="0" w:space="0" w:color="auto"/>
        <w:bottom w:val="none" w:sz="0" w:space="0" w:color="auto"/>
        <w:right w:val="none" w:sz="0" w:space="0" w:color="auto"/>
      </w:divBdr>
      <w:divsChild>
        <w:div w:id="1242452282">
          <w:marLeft w:val="0"/>
          <w:marRight w:val="0"/>
          <w:marTop w:val="0"/>
          <w:marBottom w:val="0"/>
          <w:divBdr>
            <w:top w:val="none" w:sz="0" w:space="0" w:color="auto"/>
            <w:left w:val="none" w:sz="0" w:space="0" w:color="auto"/>
            <w:bottom w:val="none" w:sz="0" w:space="0" w:color="auto"/>
            <w:right w:val="none" w:sz="0" w:space="0" w:color="auto"/>
          </w:divBdr>
          <w:divsChild>
            <w:div w:id="52213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487055">
      <w:bodyDiv w:val="1"/>
      <w:marLeft w:val="120"/>
      <w:marRight w:val="120"/>
      <w:marTop w:val="0"/>
      <w:marBottom w:val="0"/>
      <w:divBdr>
        <w:top w:val="none" w:sz="0" w:space="0" w:color="auto"/>
        <w:left w:val="none" w:sz="0" w:space="0" w:color="auto"/>
        <w:bottom w:val="none" w:sz="0" w:space="0" w:color="auto"/>
        <w:right w:val="none" w:sz="0" w:space="0" w:color="auto"/>
      </w:divBdr>
      <w:divsChild>
        <w:div w:id="260843124">
          <w:marLeft w:val="0"/>
          <w:marRight w:val="0"/>
          <w:marTop w:val="0"/>
          <w:marBottom w:val="0"/>
          <w:divBdr>
            <w:top w:val="none" w:sz="0" w:space="0" w:color="auto"/>
            <w:left w:val="none" w:sz="0" w:space="0" w:color="auto"/>
            <w:bottom w:val="none" w:sz="0" w:space="0" w:color="auto"/>
            <w:right w:val="none" w:sz="0" w:space="0" w:color="auto"/>
          </w:divBdr>
          <w:divsChild>
            <w:div w:id="71612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876405">
      <w:bodyDiv w:val="1"/>
      <w:marLeft w:val="120"/>
      <w:marRight w:val="120"/>
      <w:marTop w:val="0"/>
      <w:marBottom w:val="0"/>
      <w:divBdr>
        <w:top w:val="none" w:sz="0" w:space="0" w:color="auto"/>
        <w:left w:val="none" w:sz="0" w:space="0" w:color="auto"/>
        <w:bottom w:val="none" w:sz="0" w:space="0" w:color="auto"/>
        <w:right w:val="none" w:sz="0" w:space="0" w:color="auto"/>
      </w:divBdr>
      <w:divsChild>
        <w:div w:id="506022946">
          <w:marLeft w:val="0"/>
          <w:marRight w:val="0"/>
          <w:marTop w:val="0"/>
          <w:marBottom w:val="0"/>
          <w:divBdr>
            <w:top w:val="none" w:sz="0" w:space="0" w:color="auto"/>
            <w:left w:val="none" w:sz="0" w:space="0" w:color="auto"/>
            <w:bottom w:val="none" w:sz="0" w:space="0" w:color="auto"/>
            <w:right w:val="none" w:sz="0" w:space="0" w:color="auto"/>
          </w:divBdr>
          <w:divsChild>
            <w:div w:id="81908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382608">
      <w:bodyDiv w:val="1"/>
      <w:marLeft w:val="120"/>
      <w:marRight w:val="120"/>
      <w:marTop w:val="0"/>
      <w:marBottom w:val="0"/>
      <w:divBdr>
        <w:top w:val="none" w:sz="0" w:space="0" w:color="auto"/>
        <w:left w:val="none" w:sz="0" w:space="0" w:color="auto"/>
        <w:bottom w:val="none" w:sz="0" w:space="0" w:color="auto"/>
        <w:right w:val="none" w:sz="0" w:space="0" w:color="auto"/>
      </w:divBdr>
      <w:divsChild>
        <w:div w:id="1414157280">
          <w:marLeft w:val="0"/>
          <w:marRight w:val="0"/>
          <w:marTop w:val="0"/>
          <w:marBottom w:val="0"/>
          <w:divBdr>
            <w:top w:val="none" w:sz="0" w:space="0" w:color="auto"/>
            <w:left w:val="none" w:sz="0" w:space="0" w:color="auto"/>
            <w:bottom w:val="none" w:sz="0" w:space="0" w:color="auto"/>
            <w:right w:val="none" w:sz="0" w:space="0" w:color="auto"/>
          </w:divBdr>
          <w:divsChild>
            <w:div w:id="182369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539478">
      <w:bodyDiv w:val="1"/>
      <w:marLeft w:val="120"/>
      <w:marRight w:val="120"/>
      <w:marTop w:val="0"/>
      <w:marBottom w:val="0"/>
      <w:divBdr>
        <w:top w:val="none" w:sz="0" w:space="0" w:color="auto"/>
        <w:left w:val="none" w:sz="0" w:space="0" w:color="auto"/>
        <w:bottom w:val="none" w:sz="0" w:space="0" w:color="auto"/>
        <w:right w:val="none" w:sz="0" w:space="0" w:color="auto"/>
      </w:divBdr>
      <w:divsChild>
        <w:div w:id="1176379654">
          <w:marLeft w:val="0"/>
          <w:marRight w:val="0"/>
          <w:marTop w:val="0"/>
          <w:marBottom w:val="0"/>
          <w:divBdr>
            <w:top w:val="none" w:sz="0" w:space="0" w:color="auto"/>
            <w:left w:val="none" w:sz="0" w:space="0" w:color="auto"/>
            <w:bottom w:val="none" w:sz="0" w:space="0" w:color="auto"/>
            <w:right w:val="none" w:sz="0" w:space="0" w:color="auto"/>
          </w:divBdr>
          <w:divsChild>
            <w:div w:id="146415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122587">
      <w:bodyDiv w:val="1"/>
      <w:marLeft w:val="120"/>
      <w:marRight w:val="120"/>
      <w:marTop w:val="0"/>
      <w:marBottom w:val="0"/>
      <w:divBdr>
        <w:top w:val="none" w:sz="0" w:space="0" w:color="auto"/>
        <w:left w:val="none" w:sz="0" w:space="0" w:color="auto"/>
        <w:bottom w:val="none" w:sz="0" w:space="0" w:color="auto"/>
        <w:right w:val="none" w:sz="0" w:space="0" w:color="auto"/>
      </w:divBdr>
      <w:divsChild>
        <w:div w:id="1211649800">
          <w:marLeft w:val="0"/>
          <w:marRight w:val="0"/>
          <w:marTop w:val="0"/>
          <w:marBottom w:val="0"/>
          <w:divBdr>
            <w:top w:val="none" w:sz="0" w:space="0" w:color="auto"/>
            <w:left w:val="none" w:sz="0" w:space="0" w:color="auto"/>
            <w:bottom w:val="none" w:sz="0" w:space="0" w:color="auto"/>
            <w:right w:val="none" w:sz="0" w:space="0" w:color="auto"/>
          </w:divBdr>
          <w:divsChild>
            <w:div w:id="198242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488172">
      <w:bodyDiv w:val="1"/>
      <w:marLeft w:val="120"/>
      <w:marRight w:val="120"/>
      <w:marTop w:val="0"/>
      <w:marBottom w:val="0"/>
      <w:divBdr>
        <w:top w:val="none" w:sz="0" w:space="0" w:color="auto"/>
        <w:left w:val="none" w:sz="0" w:space="0" w:color="auto"/>
        <w:bottom w:val="none" w:sz="0" w:space="0" w:color="auto"/>
        <w:right w:val="none" w:sz="0" w:space="0" w:color="auto"/>
      </w:divBdr>
      <w:divsChild>
        <w:div w:id="305277151">
          <w:marLeft w:val="0"/>
          <w:marRight w:val="0"/>
          <w:marTop w:val="0"/>
          <w:marBottom w:val="0"/>
          <w:divBdr>
            <w:top w:val="none" w:sz="0" w:space="0" w:color="auto"/>
            <w:left w:val="none" w:sz="0" w:space="0" w:color="auto"/>
            <w:bottom w:val="none" w:sz="0" w:space="0" w:color="auto"/>
            <w:right w:val="none" w:sz="0" w:space="0" w:color="auto"/>
          </w:divBdr>
          <w:divsChild>
            <w:div w:id="135700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217331">
      <w:bodyDiv w:val="1"/>
      <w:marLeft w:val="120"/>
      <w:marRight w:val="120"/>
      <w:marTop w:val="0"/>
      <w:marBottom w:val="0"/>
      <w:divBdr>
        <w:top w:val="none" w:sz="0" w:space="0" w:color="auto"/>
        <w:left w:val="none" w:sz="0" w:space="0" w:color="auto"/>
        <w:bottom w:val="none" w:sz="0" w:space="0" w:color="auto"/>
        <w:right w:val="none" w:sz="0" w:space="0" w:color="auto"/>
      </w:divBdr>
      <w:divsChild>
        <w:div w:id="985161491">
          <w:marLeft w:val="0"/>
          <w:marRight w:val="0"/>
          <w:marTop w:val="0"/>
          <w:marBottom w:val="0"/>
          <w:divBdr>
            <w:top w:val="none" w:sz="0" w:space="0" w:color="auto"/>
            <w:left w:val="none" w:sz="0" w:space="0" w:color="auto"/>
            <w:bottom w:val="none" w:sz="0" w:space="0" w:color="auto"/>
            <w:right w:val="none" w:sz="0" w:space="0" w:color="auto"/>
          </w:divBdr>
          <w:divsChild>
            <w:div w:id="203122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212</Words>
  <Characters>691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Cronin</dc:creator>
  <cp:keywords/>
  <dc:description/>
  <cp:lastModifiedBy>Robin Cronin</cp:lastModifiedBy>
  <cp:revision>6</cp:revision>
  <dcterms:created xsi:type="dcterms:W3CDTF">2019-08-14T03:14:00Z</dcterms:created>
  <dcterms:modified xsi:type="dcterms:W3CDTF">2020-01-10T03:53:00Z</dcterms:modified>
</cp:coreProperties>
</file>